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66B5A" w14:textId="77777777" w:rsidR="0045287B" w:rsidRDefault="0045287B" w:rsidP="004528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tbl>
      <w:tblPr>
        <w:tblStyle w:val="TableGrid1"/>
        <w:tblpPr w:leftFromText="180" w:rightFromText="180" w:vertAnchor="text" w:horzAnchor="page" w:tblpX="2811" w:tblpY="259"/>
        <w:tblW w:w="5382" w:type="dxa"/>
        <w:tblLook w:val="04A0" w:firstRow="1" w:lastRow="0" w:firstColumn="1" w:lastColumn="0" w:noHBand="0" w:noVBand="1"/>
      </w:tblPr>
      <w:tblGrid>
        <w:gridCol w:w="3140"/>
        <w:gridCol w:w="2242"/>
      </w:tblGrid>
      <w:tr w:rsidR="0045287B" w:rsidRPr="00AB6DD1" w14:paraId="1A1C5300" w14:textId="77777777" w:rsidTr="00760185">
        <w:trPr>
          <w:trHeight w:val="414"/>
        </w:trPr>
        <w:tc>
          <w:tcPr>
            <w:tcW w:w="5382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E414C64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. table 1. DWI-MRI protocol parameters in 179 patients with cervical cancer. </w:t>
            </w:r>
          </w:p>
        </w:tc>
      </w:tr>
      <w:tr w:rsidR="0045287B" w:rsidRPr="004E64B8" w14:paraId="535BBA17" w14:textId="77777777" w:rsidTr="00760185">
        <w:trPr>
          <w:trHeight w:val="187"/>
        </w:trPr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8E318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Categorical variables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1CDD1F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N(%)</w:t>
            </w:r>
          </w:p>
        </w:tc>
      </w:tr>
      <w:tr w:rsidR="0045287B" w:rsidRPr="004E64B8" w14:paraId="67FBDE31" w14:textId="77777777" w:rsidTr="00760185">
        <w:trPr>
          <w:trHeight w:val="204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ED74E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Vendo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681BC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287B" w:rsidRPr="004E64B8" w14:paraId="0FCD9F2D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487DB63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 xml:space="preserve">Siemens </w:t>
            </w:r>
            <w:proofErr w:type="spellStart"/>
            <w:r w:rsidRPr="007D23DA">
              <w:rPr>
                <w:rFonts w:ascii="Times New Roman" w:hAnsi="Times New Roman" w:cs="Times New Roman"/>
                <w:lang w:val="en-GB"/>
              </w:rPr>
              <w:t>Healthineer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AF839C9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</w:rPr>
              <w:t xml:space="preserve">118 </w:t>
            </w:r>
            <w:r w:rsidRPr="007D23DA">
              <w:rPr>
                <w:rFonts w:ascii="Times New Roman" w:hAnsi="Times New Roman" w:cs="Times New Roman"/>
                <w:lang w:val="en-GB"/>
              </w:rPr>
              <w:t>(66%)</w:t>
            </w:r>
          </w:p>
        </w:tc>
      </w:tr>
      <w:tr w:rsidR="0045287B" w:rsidRPr="004E64B8" w14:paraId="6AEC1927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E603BF1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Phillip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D23DA">
              <w:rPr>
                <w:rFonts w:ascii="Times New Roman" w:hAnsi="Times New Roman" w:cs="Times New Roman"/>
              </w:rPr>
              <w:t>Healthcar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CE8680A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</w:rPr>
              <w:t xml:space="preserve">49 </w:t>
            </w:r>
            <w:r w:rsidRPr="007D23DA">
              <w:rPr>
                <w:rFonts w:ascii="Times New Roman" w:hAnsi="Times New Roman" w:cs="Times New Roman"/>
                <w:lang w:val="en-GB"/>
              </w:rPr>
              <w:t>(27%)</w:t>
            </w:r>
          </w:p>
        </w:tc>
      </w:tr>
      <w:tr w:rsidR="0045287B" w:rsidRPr="004E64B8" w14:paraId="3B978467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E8DDEFB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</w:rPr>
              <w:t>GE Healthcar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3B04017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</w:rPr>
              <w:t xml:space="preserve">12 </w:t>
            </w:r>
            <w:r w:rsidRPr="007D23DA">
              <w:rPr>
                <w:rFonts w:ascii="Times New Roman" w:hAnsi="Times New Roman" w:cs="Times New Roman"/>
                <w:lang w:val="en-GB"/>
              </w:rPr>
              <w:t>(7%)</w:t>
            </w:r>
          </w:p>
        </w:tc>
      </w:tr>
      <w:tr w:rsidR="0045287B" w:rsidRPr="004E64B8" w14:paraId="73DF737C" w14:textId="77777777" w:rsidTr="00760185">
        <w:trPr>
          <w:trHeight w:val="18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EBF3949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Field strength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9058581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5287B" w:rsidRPr="004E64B8" w14:paraId="4D1728EF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E5E6324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1.5 Tesl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60E4919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100 (56%)</w:t>
            </w:r>
          </w:p>
        </w:tc>
      </w:tr>
      <w:tr w:rsidR="0045287B" w:rsidRPr="004E64B8" w14:paraId="05573F05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A4566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3.0 Tesl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51519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79 (44%)</w:t>
            </w:r>
          </w:p>
        </w:tc>
      </w:tr>
      <w:tr w:rsidR="0045287B" w:rsidRPr="004E64B8" w14:paraId="43EB0B13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95B9C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Lowest b-valu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C63BD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6CD2CAFF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4A155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E1404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104 (58%)</w:t>
            </w:r>
          </w:p>
        </w:tc>
      </w:tr>
      <w:tr w:rsidR="0045287B" w:rsidRPr="004E64B8" w14:paraId="0FB7AD57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287E7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49F14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75 (42%)</w:t>
            </w:r>
          </w:p>
        </w:tc>
      </w:tr>
      <w:tr w:rsidR="0045287B" w:rsidRPr="004E64B8" w14:paraId="7B896EC3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1ABBD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Highest b-valu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62FED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1645BA48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B1C9C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56A8F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57 (32%)</w:t>
            </w:r>
          </w:p>
        </w:tc>
      </w:tr>
      <w:tr w:rsidR="0045287B" w:rsidRPr="004E64B8" w14:paraId="69F92292" w14:textId="77777777" w:rsidTr="00760185">
        <w:trPr>
          <w:trHeight w:val="18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816D4" w14:textId="77777777" w:rsidR="0045287B" w:rsidRPr="007D23DA" w:rsidRDefault="0045287B" w:rsidP="00760185">
            <w:pPr>
              <w:rPr>
                <w:rFonts w:ascii="Times New Roman" w:hAnsi="Times New Roman" w:cs="Times New Roman"/>
                <w:highlight w:val="yellow"/>
              </w:rPr>
            </w:pPr>
            <w:r w:rsidRPr="007D23D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07F1C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D23DA">
              <w:rPr>
                <w:rFonts w:ascii="Times New Roman" w:hAnsi="Times New Roman" w:cs="Times New Roman"/>
                <w:color w:val="000000" w:themeColor="text1"/>
                <w:lang w:val="en-GB"/>
              </w:rPr>
              <w:t>122 (68%)</w:t>
            </w:r>
          </w:p>
        </w:tc>
      </w:tr>
      <w:tr w:rsidR="0045287B" w:rsidRPr="004E64B8" w14:paraId="54C27D00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02D3C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Number of b-values (2–4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40362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7C7575E5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23DE5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D4C50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75 (42%)</w:t>
            </w:r>
          </w:p>
        </w:tc>
      </w:tr>
      <w:tr w:rsidR="0045287B" w:rsidRPr="004E64B8" w14:paraId="129439F8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8D46B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9DB06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69 (39%)</w:t>
            </w:r>
          </w:p>
        </w:tc>
      </w:tr>
      <w:tr w:rsidR="0045287B" w:rsidRPr="004E64B8" w14:paraId="4F29A5B8" w14:textId="77777777" w:rsidTr="00760185">
        <w:trPr>
          <w:trHeight w:val="2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088D4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E0D85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35 (19%)</w:t>
            </w:r>
          </w:p>
        </w:tc>
      </w:tr>
      <w:tr w:rsidR="0045287B" w:rsidRPr="004E64B8" w14:paraId="5A9B4E39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76E2C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Continuous variabl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A37CA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Median [IQR]</w:t>
            </w:r>
          </w:p>
        </w:tc>
      </w:tr>
      <w:tr w:rsidR="0045287B" w:rsidRPr="004E64B8" w14:paraId="6FD41D52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4B4B4" w14:textId="77777777" w:rsidR="0045287B" w:rsidRPr="007D23DA" w:rsidRDefault="0045287B" w:rsidP="00760185">
            <w:pPr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 xml:space="preserve">Echo time </w:t>
            </w:r>
            <w:r>
              <w:rPr>
                <w:rFonts w:ascii="Times New Roman" w:hAnsi="Times New Roman" w:cs="Times New Roman"/>
                <w:lang w:val="en-GB"/>
              </w:rPr>
              <w:t>[</w:t>
            </w:r>
            <w:r w:rsidRPr="007D23DA">
              <w:rPr>
                <w:rFonts w:ascii="Times New Roman" w:hAnsi="Times New Roman" w:cs="Times New Roman"/>
                <w:lang w:val="en-GB"/>
              </w:rPr>
              <w:t>TE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7D23DA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D23D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5289F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71 [65–82]</w:t>
            </w:r>
          </w:p>
        </w:tc>
      </w:tr>
      <w:tr w:rsidR="0045287B" w:rsidRPr="004E64B8" w14:paraId="0890D5A8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5D085" w14:textId="77777777" w:rsidR="0045287B" w:rsidRPr="007D23DA" w:rsidRDefault="0045287B" w:rsidP="00760185">
            <w:pPr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Inter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D23DA">
              <w:rPr>
                <w:rFonts w:ascii="Times New Roman" w:hAnsi="Times New Roman" w:cs="Times New Roman"/>
                <w:lang w:val="en-GB"/>
              </w:rPr>
              <w:t>slice gap (mm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D505D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</w:rPr>
              <w:t>0.60 [0.40–0.95]</w:t>
            </w:r>
          </w:p>
        </w:tc>
      </w:tr>
      <w:tr w:rsidR="0045287B" w:rsidRPr="004E64B8" w14:paraId="5B19E0FA" w14:textId="77777777" w:rsidTr="00760185">
        <w:trPr>
          <w:trHeight w:val="20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76147A7" w14:textId="77777777" w:rsidR="0045287B" w:rsidRPr="007D23DA" w:rsidRDefault="0045287B" w:rsidP="00760185">
            <w:pPr>
              <w:rPr>
                <w:rFonts w:ascii="Times New Roman" w:hAnsi="Times New Roman" w:cs="Times New Roman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Matrix dimensio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A069F4C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160 [140–256]</w:t>
            </w:r>
          </w:p>
        </w:tc>
      </w:tr>
      <w:tr w:rsidR="0045287B" w:rsidRPr="004E64B8" w14:paraId="479E80AF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AD8C3C5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 xml:space="preserve">Field-of-view </w:t>
            </w:r>
            <w:r>
              <w:rPr>
                <w:rFonts w:ascii="Times New Roman" w:hAnsi="Times New Roman" w:cs="Times New Roman"/>
                <w:lang w:val="en-GB"/>
              </w:rPr>
              <w:t>[</w:t>
            </w:r>
            <w:r w:rsidRPr="007D23DA">
              <w:rPr>
                <w:rFonts w:ascii="Times New Roman" w:hAnsi="Times New Roman" w:cs="Times New Roman"/>
                <w:lang w:val="en-GB"/>
              </w:rPr>
              <w:t>FOV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 (mm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8DB1417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160 [128–256]</w:t>
            </w:r>
          </w:p>
        </w:tc>
      </w:tr>
      <w:tr w:rsidR="0045287B" w:rsidRPr="004E64B8" w14:paraId="236E429B" w14:textId="77777777" w:rsidTr="00760185">
        <w:trPr>
          <w:trHeight w:val="2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6BB9A9C" w14:textId="77777777" w:rsidR="0045287B" w:rsidRPr="007D23DA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 xml:space="preserve">Repetition time </w:t>
            </w:r>
            <w:r>
              <w:rPr>
                <w:rFonts w:ascii="Times New Roman" w:hAnsi="Times New Roman" w:cs="Times New Roman"/>
                <w:lang w:val="en-GB"/>
              </w:rPr>
              <w:t>[</w:t>
            </w:r>
            <w:r w:rsidRPr="007D23DA">
              <w:rPr>
                <w:rFonts w:ascii="Times New Roman" w:hAnsi="Times New Roman" w:cs="Times New Roman"/>
                <w:lang w:val="en-GB"/>
              </w:rPr>
              <w:t>TR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7D23DA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D23D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6270EC5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3600 [3100–5640]</w:t>
            </w:r>
          </w:p>
        </w:tc>
      </w:tr>
      <w:tr w:rsidR="0045287B" w:rsidRPr="004E64B8" w14:paraId="3BAA5D28" w14:textId="77777777" w:rsidTr="00760185">
        <w:trPr>
          <w:trHeight w:val="18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7FE0023" w14:textId="77777777" w:rsidR="0045287B" w:rsidRPr="007D23DA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Slice thickness (mm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65811A9" w14:textId="77777777" w:rsidR="0045287B" w:rsidRPr="007D23DA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23DA">
              <w:rPr>
                <w:rFonts w:ascii="Times New Roman" w:hAnsi="Times New Roman" w:cs="Times New Roman"/>
                <w:lang w:val="en-GB"/>
              </w:rPr>
              <w:t>4 [3–5]</w:t>
            </w:r>
          </w:p>
        </w:tc>
      </w:tr>
      <w:tr w:rsidR="0045287B" w:rsidRPr="00AB6DD1" w14:paraId="3EB1D3B8" w14:textId="77777777" w:rsidTr="00760185">
        <w:trPr>
          <w:trHeight w:val="41"/>
        </w:trPr>
        <w:tc>
          <w:tcPr>
            <w:tcW w:w="5382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1C49C6E" w14:textId="77777777" w:rsidR="0045287B" w:rsidRPr="007D23DA" w:rsidRDefault="0045287B" w:rsidP="0076018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B-values</w:t>
            </w:r>
            <w:r w:rsidRPr="007D23D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:</w:t>
            </w:r>
            <w:r w:rsidRPr="007D23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 measurement of the degree of diffusion weighting applied, two or more b-values is used to calculated the ADC. Lowest, highest and number of b-values used for the MRI examination is presented in the table. </w:t>
            </w:r>
            <w:r w:rsidRPr="007D23DA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/>
              </w:rPr>
              <w:t xml:space="preserve">DWI: </w:t>
            </w:r>
            <w:r w:rsidRPr="007D23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Diffusion weighted imaging. 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cho time (TE): </w:t>
            </w:r>
            <w:r w:rsidRPr="007D23DA">
              <w:rPr>
                <w:rFonts w:ascii="Times New Roman" w:hAnsi="Times New Roman" w:cs="Times New Roman"/>
                <w:lang w:val="en-GB"/>
              </w:rPr>
              <w:t>Ti</w:t>
            </w:r>
            <w:r w:rsidRPr="007D23DA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me between the </w:t>
            </w:r>
            <w:proofErr w:type="spellStart"/>
            <w:r w:rsidRPr="007D23DA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the</w:t>
            </w:r>
            <w:proofErr w:type="spellEnd"/>
            <w:r w:rsidRPr="007D23DA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radio frequency pulse and the echo signal in milli seconds. 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Inte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lice gap: 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Distance between MRI imaging slices. 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atrix dimension: </w:t>
            </w:r>
            <w:r w:rsidRPr="007D23DA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he number of row and columns in a MRI image slice.</w:t>
            </w:r>
            <w:r w:rsidRPr="007D23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ield-of-view (FOV)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>: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 Area in-plane over which the MRI image is acquired in </w:t>
            </w:r>
            <w:proofErr w:type="spellStart"/>
            <w:r w:rsidRPr="007D23DA">
              <w:rPr>
                <w:rFonts w:ascii="Times New Roman" w:hAnsi="Times New Roman" w:cs="Times New Roman"/>
                <w:lang w:val="en-GB"/>
              </w:rPr>
              <w:t>millimeters</w:t>
            </w:r>
            <w:proofErr w:type="spellEnd"/>
            <w:r w:rsidRPr="007D23DA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petition time (TR): </w:t>
            </w:r>
            <w:r w:rsidRPr="007D23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time from the excitation pulse to the </w:t>
            </w:r>
            <w:proofErr w:type="spellStart"/>
            <w:r w:rsidRPr="007D23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he</w:t>
            </w:r>
            <w:proofErr w:type="spellEnd"/>
            <w:r w:rsidRPr="007D23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next pulse in milliseconds. </w:t>
            </w:r>
            <w:r w:rsidRPr="007D23D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lice thickness: </w:t>
            </w:r>
            <w:r w:rsidRPr="007D23DA">
              <w:rPr>
                <w:rFonts w:ascii="Times New Roman" w:hAnsi="Times New Roman" w:cs="Times New Roman"/>
                <w:lang w:val="en-GB"/>
              </w:rPr>
              <w:t xml:space="preserve">The thickness of the image slice in </w:t>
            </w:r>
            <w:proofErr w:type="spellStart"/>
            <w:r w:rsidRPr="007D23DA">
              <w:rPr>
                <w:rFonts w:ascii="Times New Roman" w:hAnsi="Times New Roman" w:cs="Times New Roman"/>
                <w:lang w:val="en-GB"/>
              </w:rPr>
              <w:t>millimeters</w:t>
            </w:r>
            <w:proofErr w:type="spellEnd"/>
            <w:r w:rsidRPr="007D23DA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</w:tbl>
    <w:p w14:paraId="471416AE" w14:textId="77777777" w:rsidR="0045287B" w:rsidRDefault="0045287B" w:rsidP="0045287B">
      <w:pPr>
        <w:rPr>
          <w:b/>
          <w:bCs/>
        </w:rPr>
        <w:sectPr w:rsidR="0045287B" w:rsidSect="0045287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1"/>
        <w:tblpPr w:leftFromText="180" w:rightFromText="180" w:vertAnchor="text" w:horzAnchor="margin" w:tblpY="-254"/>
        <w:tblW w:w="15426" w:type="dxa"/>
        <w:tblLook w:val="04A0" w:firstRow="1" w:lastRow="0" w:firstColumn="1" w:lastColumn="0" w:noHBand="0" w:noVBand="1"/>
      </w:tblPr>
      <w:tblGrid>
        <w:gridCol w:w="2967"/>
        <w:gridCol w:w="1283"/>
        <w:gridCol w:w="1179"/>
        <w:gridCol w:w="1951"/>
        <w:gridCol w:w="3247"/>
        <w:gridCol w:w="1349"/>
        <w:gridCol w:w="1576"/>
        <w:gridCol w:w="1856"/>
        <w:gridCol w:w="18"/>
      </w:tblGrid>
      <w:tr w:rsidR="0045287B" w:rsidRPr="00AB6DD1" w14:paraId="5A1BDE21" w14:textId="77777777" w:rsidTr="00760185">
        <w:trPr>
          <w:trHeight w:val="271"/>
        </w:trPr>
        <w:tc>
          <w:tcPr>
            <w:tcW w:w="15426" w:type="dxa"/>
            <w:gridSpan w:val="9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8B6ED1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Suppl. table 2. Inter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reader</w:t>
            </w:r>
            <w:r w:rsidRPr="008D3C8D">
              <w:rPr>
                <w:rFonts w:ascii="Times New Roman" w:eastAsia="Calibri" w:hAnsi="Times New Roman" w:cs="Times New Roman"/>
                <w:b/>
                <w:lang w:val="en-US"/>
              </w:rPr>
              <w:t xml:space="preserve"> variability for apparent diffusion coefficient (ADC) value measurements by two readers in 179 patients with cervical cancer </w:t>
            </w:r>
          </w:p>
          <w:p w14:paraId="4CB1BFE7" w14:textId="77777777" w:rsidR="0045287B" w:rsidRPr="008D3C8D" w:rsidRDefault="0045287B" w:rsidP="0076018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45287B" w:rsidRPr="00AB6DD1" w14:paraId="3CB24C49" w14:textId="77777777" w:rsidTr="00760185">
        <w:trPr>
          <w:gridAfter w:val="1"/>
          <w:wAfter w:w="18" w:type="dxa"/>
          <w:trHeight w:val="283"/>
        </w:trPr>
        <w:tc>
          <w:tcPr>
            <w:tcW w:w="2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257053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24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532647" w14:textId="77777777" w:rsidR="0045287B" w:rsidRPr="009062A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062A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ADC</w:t>
            </w:r>
          </w:p>
          <w:p w14:paraId="55F02AAA" w14:textId="77777777" w:rsidR="0045287B" w:rsidRPr="009062A3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2A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lang w:val="en-US"/>
                </w:rPr>
                <m:t>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-6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Cs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m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>/</m:t>
              </m:r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nn-NO"/>
                </w:rPr>
                <m:t>s</m:t>
              </m:r>
            </m:oMath>
            <w:r w:rsidRPr="009062A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A1906C" w14:textId="77777777" w:rsidR="0045287B" w:rsidRPr="008D3C8D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D3C8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difference</w:t>
            </w:r>
          </w:p>
          <w:p w14:paraId="462E892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lang w:val="en-US"/>
                </w:rPr>
                <m:t>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-6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Cs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m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>/s</m:t>
              </m:r>
            </m:oMath>
            <w:r w:rsidRPr="008D3C8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516CA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95% limits of agreement</w:t>
            </w:r>
          </w:p>
          <w:p w14:paraId="08C0F17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lang w:val="en-US"/>
                </w:rPr>
                <m:t>(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-6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Cs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m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p>
              </m:sSup>
              <m:r>
                <m:rPr>
                  <m:sty m:val="b"/>
                </m:rPr>
                <w:rPr>
                  <w:rFonts w:ascii="Cambria Math" w:eastAsia="Calibri" w:hAnsi="Cambria Math" w:cs="Times New Roman"/>
                  <w:lang w:val="en-US"/>
                </w:rPr>
                <m:t>/s</m:t>
              </m:r>
            </m:oMath>
            <w:r w:rsidRPr="008D3C8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FC5D0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ICC</w:t>
            </w:r>
          </w:p>
        </w:tc>
        <w:tc>
          <w:tcPr>
            <w:tcW w:w="34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8A2E4E" w14:textId="77777777" w:rsidR="0045287B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edian size of ROI</w:t>
            </w:r>
          </w:p>
          <w:p w14:paraId="581F1D4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(mm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) (range)</w:t>
            </w:r>
          </w:p>
        </w:tc>
      </w:tr>
      <w:tr w:rsidR="0045287B" w:rsidRPr="004E64B8" w14:paraId="5E059256" w14:textId="77777777" w:rsidTr="00760185">
        <w:trPr>
          <w:gridAfter w:val="1"/>
          <w:wAfter w:w="18" w:type="dxa"/>
          <w:trHeight w:val="59"/>
        </w:trPr>
        <w:tc>
          <w:tcPr>
            <w:tcW w:w="2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25682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19A5F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1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01C47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2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DBA05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1/Reader2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A2F48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1/Reader2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8BF7D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AF1B2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1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B1047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Reader 2</w:t>
            </w:r>
          </w:p>
        </w:tc>
      </w:tr>
      <w:tr w:rsidR="0045287B" w:rsidRPr="004E64B8" w14:paraId="352B3EF5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BDB2A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39FA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0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0381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48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37D5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90 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CC0B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21, 24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ABA6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CC9B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98 (5–874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27CD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7 (5–129)</w:t>
            </w:r>
          </w:p>
        </w:tc>
      </w:tr>
      <w:tr w:rsidR="0045287B" w:rsidRPr="004E64B8" w14:paraId="1C2D9D19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71B1F7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692BF4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6C085E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2DD752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80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24E39C7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85, 2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F6C93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892151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90 (5–74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40634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8 (5–190)</w:t>
            </w:r>
          </w:p>
        </w:tc>
      </w:tr>
      <w:tr w:rsidR="0045287B" w:rsidRPr="004E64B8" w14:paraId="1488D2CC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CF076B1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006170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4AE4043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0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BE4003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70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74E9087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88, 2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AF65FA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BF3EF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91 (7–95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BE03CC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5 (7–121 )</w:t>
            </w:r>
          </w:p>
        </w:tc>
      </w:tr>
      <w:tr w:rsidR="0045287B" w:rsidRPr="004E64B8" w14:paraId="338E3910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00BA59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9DD592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BB1A38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8DA552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7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1B0138C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83, 2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ECA11C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ED6F1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80 (5–56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7CB768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5 (5–189)</w:t>
            </w:r>
          </w:p>
        </w:tc>
      </w:tr>
      <w:tr w:rsidR="0045287B" w:rsidRPr="004E64B8" w14:paraId="7E8FFE98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22FDA8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DE497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8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AB5933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4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2DE03F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67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1A4B0A2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88, 2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D13178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63950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6 (5–59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E58C52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5 (5–185)</w:t>
            </w:r>
          </w:p>
        </w:tc>
      </w:tr>
      <w:tr w:rsidR="0045287B" w:rsidRPr="004E64B8" w14:paraId="6294AE96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5270B78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EFFD5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D6F17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9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AFA034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77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445C723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79, 2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99777E3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0.76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DEFE4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67(302–79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CCE5B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38 (91–189)</w:t>
            </w:r>
          </w:p>
        </w:tc>
      </w:tr>
      <w:tr w:rsidR="0045287B" w:rsidRPr="004E64B8" w14:paraId="24F8FA67" w14:textId="77777777" w:rsidTr="00760185">
        <w:trPr>
          <w:gridAfter w:val="1"/>
          <w:wAfter w:w="18" w:type="dxa"/>
          <w:trHeight w:val="283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CFA90EC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1who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396A52C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8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54B512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8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574A8D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45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77E4D5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226, 1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36A11DF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3C56E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17 (225–77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0DDB86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31 (320–1027)</w:t>
            </w:r>
          </w:p>
        </w:tc>
      </w:tr>
      <w:tr w:rsidR="0045287B" w:rsidRPr="004E64B8" w14:paraId="7FC1F340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EAAFBDC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Bladde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08D1AD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9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04B5D9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9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51EEC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67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3043135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594, 6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4943B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B7F19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536 (279–920)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4BCF2F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306 (594–2282)</w:t>
            </w:r>
          </w:p>
        </w:tc>
      </w:tr>
      <w:tr w:rsidR="0045287B" w:rsidRPr="004E64B8" w14:paraId="559FCD0D" w14:textId="77777777" w:rsidTr="00760185">
        <w:trPr>
          <w:gridAfter w:val="1"/>
          <w:wAfter w:w="18" w:type="dxa"/>
          <w:trHeight w:val="29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4E9DD25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rvix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79A2ED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6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103B78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5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6A4DCE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DBB9DD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570, 5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1A296E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584AB76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4 (28–7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DB28B88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1 (21–47)</w:t>
            </w:r>
          </w:p>
        </w:tc>
      </w:tr>
      <w:tr w:rsidR="0045287B" w:rsidRPr="004E64B8" w14:paraId="42276375" w14:textId="77777777" w:rsidTr="00760185">
        <w:trPr>
          <w:gridAfter w:val="1"/>
          <w:wAfter w:w="18" w:type="dxa"/>
          <w:trHeight w:val="31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E8A5418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BC91DE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4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D8CB9B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4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BDDEC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129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1173F0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385, 4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3D88EE8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EF450E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0 (48–10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7390952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1 (43–94)</w:t>
            </w:r>
          </w:p>
        </w:tc>
      </w:tr>
      <w:tr w:rsidR="0045287B" w:rsidRPr="004E64B8" w14:paraId="07E8E67D" w14:textId="77777777" w:rsidTr="00760185">
        <w:trPr>
          <w:gridAfter w:val="1"/>
          <w:wAfter w:w="18" w:type="dxa"/>
          <w:trHeight w:val="333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C1F6315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Bladde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B2905D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FD170C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.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0DF74A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0.38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78C058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.03</w:t>
            </w:r>
            <w:r w:rsidRPr="008D3C8D">
              <w:rPr>
                <w:rFonts w:ascii="Times New Roman" w:hAnsi="Times New Roman" w:cs="Times New Roman"/>
                <w:lang w:val="en-GB"/>
              </w:rPr>
              <w:softHyphen/>
              <w:t>,1.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1BC455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EBBD5E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0A79A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4D40D098" w14:textId="77777777" w:rsidTr="00760185">
        <w:trPr>
          <w:gridAfter w:val="1"/>
          <w:wAfter w:w="18" w:type="dxa"/>
          <w:trHeight w:val="3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CDF0A74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rvix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3A0AAB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5C2905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42738B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0.16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5FB85EC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0.60,0.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F1A153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6AD065E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6DA3C1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0541C26B" w14:textId="77777777" w:rsidTr="00760185">
        <w:trPr>
          <w:gridAfter w:val="1"/>
          <w:wAfter w:w="18" w:type="dxa"/>
          <w:trHeight w:val="35"/>
        </w:trPr>
        <w:tc>
          <w:tcPr>
            <w:tcW w:w="296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A8F2991" w14:textId="77777777" w:rsidR="0045287B" w:rsidRPr="008D3C8D" w:rsidRDefault="0045287B" w:rsidP="0076018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 w:themeFill="background1"/>
          </w:tcPr>
          <w:p w14:paraId="713A6B0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</w:t>
            </w:r>
            <w:r w:rsidRPr="008D3C8D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929C79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5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2DA94B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</w:t>
            </w:r>
            <w:r w:rsidRPr="008D3C8D">
              <w:rPr>
                <w:rFonts w:ascii="Times New Roman" w:hAnsi="Times New Roman" w:cs="Times New Roman"/>
              </w:rPr>
              <w:t xml:space="preserve">.16 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68723E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  <w:r w:rsidRPr="008D3C8D">
              <w:rPr>
                <w:rFonts w:ascii="Times New Roman" w:hAnsi="Times New Roman" w:cs="Times New Roman"/>
              </w:rPr>
              <w:t>0.61,0.8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979AB2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</w:t>
            </w:r>
            <w:r w:rsidRPr="008D3C8D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BA75A7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E4697FE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AB6DD1" w14:paraId="2EA075DE" w14:textId="77777777" w:rsidTr="00760185">
        <w:trPr>
          <w:trHeight w:val="295"/>
        </w:trPr>
        <w:tc>
          <w:tcPr>
            <w:tcW w:w="15426" w:type="dxa"/>
            <w:gridSpan w:val="9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6CC3FD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ADC, apparent diffusion coefficient; 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1</w:t>
            </w:r>
            <w:r w:rsidRPr="008D3C8D">
              <w:rPr>
                <w:rFonts w:ascii="Times New Roman" w:hAnsi="Times New Roman" w:cs="Times New Roman"/>
                <w:lang w:val="en-GB"/>
              </w:rPr>
              <w:t>–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5</w:t>
            </w:r>
            <w:r w:rsidRPr="008D3C8D">
              <w:rPr>
                <w:rFonts w:ascii="Times New Roman" w:hAnsi="Times New Roman" w:cs="Times New Roman"/>
                <w:lang w:val="en-GB"/>
              </w:rPr>
              <w:t>,</w:t>
            </w:r>
            <w:r w:rsidRPr="008D3C8D">
              <w:rPr>
                <w:rStyle w:val="CommentReference"/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D3C8D">
              <w:rPr>
                <w:rStyle w:val="CommentReference"/>
                <w:rFonts w:ascii="Times New Roman" w:hAnsi="Times New Roman" w:cs="Times New Roman"/>
                <w:lang w:val="en-GB"/>
              </w:rPr>
              <w:t>t</w:t>
            </w:r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>umor</w:t>
            </w:r>
            <w:proofErr w:type="spellEnd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 xml:space="preserve"> ADC values measured in five regions of interest (ROIs) in the primary </w:t>
            </w:r>
            <w:proofErr w:type="spellStart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 xml:space="preserve"> (presented in ascending succession: t</w:t>
            </w:r>
            <w:r w:rsidRPr="008D3C8D">
              <w:rPr>
                <w:rFonts w:ascii="Times New Roman" w:hAnsi="Times New Roman" w:cs="Times New Roman"/>
                <w:lang w:val="en-GB"/>
              </w:rPr>
              <w:t>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1</w:t>
            </w:r>
            <w:r w:rsidRPr="008D3C8D">
              <w:rPr>
                <w:rFonts w:ascii="Times New Roman" w:hAnsi="Times New Roman" w:cs="Times New Roman"/>
                <w:lang w:val="en-GB"/>
              </w:rPr>
              <w:t>&lt; 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2</w:t>
            </w:r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 xml:space="preserve"> etc.), selecting the </w:t>
            </w:r>
            <w:proofErr w:type="spellStart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 xml:space="preserve"> areas depicting most </w:t>
            </w:r>
            <w:r w:rsidRPr="003456EC">
              <w:rPr>
                <w:rStyle w:val="normaltextrun"/>
                <w:rFonts w:ascii="Times New Roman" w:hAnsi="Times New Roman" w:cs="Times New Roman"/>
                <w:lang w:val="en-GB"/>
              </w:rPr>
              <w:t>restricted</w:t>
            </w:r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 xml:space="preserve"> diffusion; </w:t>
            </w:r>
            <w:proofErr w:type="spellStart"/>
            <w:r w:rsidRPr="008D3C8D">
              <w:rPr>
                <w:rStyle w:val="normaltextrun"/>
                <w:rFonts w:ascii="Times New Roman" w:hAnsi="Times New Roman" w:cs="Times New Roman"/>
                <w:lang w:val="en-GB"/>
              </w:rPr>
              <w:t>T</w:t>
            </w:r>
            <w:r w:rsidRPr="008D3C8D">
              <w:rPr>
                <w:rFonts w:ascii="Times New Roman" w:hAnsi="Times New Roman" w:cs="Times New Roman"/>
                <w:lang w:val="en-GB"/>
              </w:rPr>
              <w:t>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, the mean value of 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1</w:t>
            </w:r>
            <w:r w:rsidRPr="008D3C8D">
              <w:rPr>
                <w:rFonts w:ascii="Times New Roman" w:hAnsi="Times New Roman" w:cs="Times New Roman"/>
                <w:lang w:val="en-GB"/>
              </w:rPr>
              <w:t>– 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5</w:t>
            </w:r>
            <w:r w:rsidRPr="008D3C8D">
              <w:rPr>
                <w:rFonts w:ascii="Times New Roman" w:hAnsi="Times New Roman" w:cs="Times New Roman"/>
                <w:lang w:val="en-GB"/>
              </w:rPr>
              <w:t>; 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whole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, ADC value from a ROI comprising the entire primary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in the slice depicting largest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area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Bladde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, ADC values measured in the urine in the urinary bladder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rvix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8D3C8D">
              <w:rPr>
                <w:rFonts w:ascii="Times New Roman" w:hAnsi="Times New Roman" w:cs="Times New Roman"/>
                <w:lang w:val="en-GB"/>
              </w:rPr>
              <w:t>ADC values measured in the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normal outer cervical stroma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, ADC values measured in the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normal myometrium; CI, confidence interval; ICC, intra-class correlation; IQR, inter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8D3C8D">
              <w:rPr>
                <w:rFonts w:ascii="Times New Roman" w:hAnsi="Times New Roman" w:cs="Times New Roman"/>
                <w:lang w:val="en-GB"/>
              </w:rPr>
              <w:t>quartile range.</w:t>
            </w:r>
          </w:p>
          <w:p w14:paraId="24BAD59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)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is in this inter</w:t>
            </w:r>
            <w:r>
              <w:rPr>
                <w:rFonts w:ascii="Times New Roman" w:hAnsi="Times New Roman" w:cs="Times New Roman"/>
                <w:lang w:val="en-GB"/>
              </w:rPr>
              <w:t>-reader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analysis the mean of the other 5 ADC variables for each of the two readers. </w:t>
            </w:r>
          </w:p>
        </w:tc>
      </w:tr>
    </w:tbl>
    <w:p w14:paraId="5CD69D17" w14:textId="77777777" w:rsidR="0045287B" w:rsidRDefault="0045287B" w:rsidP="0045287B">
      <w:pPr>
        <w:rPr>
          <w:b/>
          <w:bCs/>
        </w:rPr>
        <w:sectPr w:rsidR="0045287B" w:rsidSect="0045287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0555439" w14:textId="77777777" w:rsidR="0045287B" w:rsidRPr="004E64B8" w:rsidRDefault="0045287B" w:rsidP="0045287B">
      <w:pPr>
        <w:rPr>
          <w:b/>
          <w:bCs/>
        </w:rPr>
      </w:pPr>
    </w:p>
    <w:p w14:paraId="548CD284" w14:textId="77777777" w:rsidR="0045287B" w:rsidRPr="004E64B8" w:rsidRDefault="0045287B" w:rsidP="0045287B">
      <w:pPr>
        <w:rPr>
          <w:b/>
          <w:bCs/>
        </w:rPr>
      </w:pPr>
    </w:p>
    <w:p w14:paraId="3974FA8E" w14:textId="77777777" w:rsidR="0045287B" w:rsidRDefault="0045287B" w:rsidP="0045287B">
      <w:pPr>
        <w:rPr>
          <w:b/>
          <w:bCs/>
        </w:rPr>
      </w:pPr>
    </w:p>
    <w:p w14:paraId="57BCE2F1" w14:textId="77777777" w:rsidR="0045287B" w:rsidRDefault="0045287B" w:rsidP="0045287B">
      <w:pPr>
        <w:rPr>
          <w:b/>
          <w:bCs/>
        </w:rPr>
      </w:pPr>
    </w:p>
    <w:p w14:paraId="045B0ABA" w14:textId="77777777" w:rsidR="0045287B" w:rsidRDefault="0045287B" w:rsidP="0045287B">
      <w:pPr>
        <w:rPr>
          <w:b/>
          <w:bCs/>
          <w:noProof/>
        </w:rPr>
      </w:pPr>
    </w:p>
    <w:p w14:paraId="33B72683" w14:textId="77777777" w:rsidR="0045287B" w:rsidRDefault="0045287B" w:rsidP="0045287B">
      <w:pPr>
        <w:rPr>
          <w:b/>
          <w:bCs/>
          <w:noProof/>
        </w:rPr>
      </w:pPr>
    </w:p>
    <w:tbl>
      <w:tblPr>
        <w:tblStyle w:val="TableGrid1"/>
        <w:tblpPr w:leftFromText="180" w:rightFromText="180" w:vertAnchor="text" w:horzAnchor="page" w:tblpX="1366" w:tblpY="-434"/>
        <w:tblW w:w="12748" w:type="dxa"/>
        <w:tblLayout w:type="fixed"/>
        <w:tblLook w:val="04A0" w:firstRow="1" w:lastRow="0" w:firstColumn="1" w:lastColumn="0" w:noHBand="0" w:noVBand="1"/>
      </w:tblPr>
      <w:tblGrid>
        <w:gridCol w:w="4038"/>
        <w:gridCol w:w="1400"/>
        <w:gridCol w:w="3110"/>
        <w:gridCol w:w="2021"/>
        <w:gridCol w:w="2179"/>
      </w:tblGrid>
      <w:tr w:rsidR="0045287B" w:rsidRPr="00AB6DD1" w14:paraId="716ED081" w14:textId="77777777" w:rsidTr="00760185">
        <w:trPr>
          <w:trHeight w:val="470"/>
        </w:trPr>
        <w:tc>
          <w:tcPr>
            <w:tcW w:w="12748" w:type="dxa"/>
            <w:gridSpan w:val="5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44D3820" w14:textId="77777777" w:rsidR="0045287B" w:rsidRPr="00995BC4" w:rsidRDefault="0045287B" w:rsidP="00760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uppl. table 3. Cox regre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lysis including clinicopathologic- and MRI variables for predicting disease-specific survival in 179 patients with uterine cervical cancer (46 died from disease), using variables from readers 1 and 2</w:t>
            </w:r>
          </w:p>
        </w:tc>
      </w:tr>
      <w:tr w:rsidR="0045287B" w:rsidRPr="004E64B8" w14:paraId="050CCAEF" w14:textId="77777777" w:rsidTr="00760185">
        <w:trPr>
          <w:trHeight w:val="238"/>
        </w:trPr>
        <w:tc>
          <w:tcPr>
            <w:tcW w:w="4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1DD7F" w14:textId="77777777" w:rsidR="0045287B" w:rsidRPr="00995BC4" w:rsidRDefault="0045287B" w:rsidP="00760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B3C0F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3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BED02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E02C3C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0DD0B7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C</w:t>
            </w:r>
          </w:p>
        </w:tc>
      </w:tr>
      <w:tr w:rsidR="0045287B" w:rsidRPr="004E64B8" w14:paraId="34815EA6" w14:textId="77777777" w:rsidTr="00760185">
        <w:trPr>
          <w:trHeight w:val="234"/>
        </w:trPr>
        <w:tc>
          <w:tcPr>
            <w:tcW w:w="4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D1ED1E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827DE0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1/R2 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23DC61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1/R2 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CA658F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1/R2 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6DD36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1/R2 </w:t>
            </w: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5287B" w:rsidRPr="004E64B8" w14:paraId="6C9E5CAB" w14:textId="77777777" w:rsidTr="00760185">
        <w:trPr>
          <w:trHeight w:val="234"/>
        </w:trPr>
        <w:tc>
          <w:tcPr>
            <w:tcW w:w="12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8CDDC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 Cox regression analysis</w:t>
            </w:r>
          </w:p>
        </w:tc>
      </w:tr>
      <w:tr w:rsidR="0045287B" w:rsidRPr="004E64B8" w14:paraId="0E58E172" w14:textId="77777777" w:rsidTr="00760185">
        <w:trPr>
          <w:trHeight w:val="238"/>
        </w:trPr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5ED9B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metrium</w:t>
            </w:r>
            <w:r w:rsidRPr="00995BC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C</w:t>
            </w:r>
            <w:proofErr w:type="spellEnd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r w:rsidRPr="00995BC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Cmean</w:t>
            </w:r>
            <w:proofErr w:type="spellEnd"/>
            <w:r w:rsidRPr="00995BC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995B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912ED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8/1.75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7C9BD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–9.57/1.37–2.2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347FB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/&lt;0.00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D2674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/442</w:t>
            </w:r>
          </w:p>
        </w:tc>
      </w:tr>
      <w:tr w:rsidR="0045287B" w:rsidRPr="004E64B8" w14:paraId="419EDAA1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2CD99D3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de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92EB1A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335207CF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–1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D0265FD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00F9A4B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</w:t>
            </w:r>
          </w:p>
        </w:tc>
      </w:tr>
      <w:tr w:rsidR="0045287B" w:rsidRPr="004E64B8" w14:paraId="75E96BA1" w14:textId="77777777" w:rsidTr="00760185">
        <w:trPr>
          <w:trHeight w:val="203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63632DA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I: maximum </w:t>
            </w:r>
            <w:proofErr w:type="spellStart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 (c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4978EF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/1.2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5B15B50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–1.46/1.08–1.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008FAE1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/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38D7C61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/445</w:t>
            </w:r>
          </w:p>
        </w:tc>
      </w:tr>
      <w:tr w:rsidR="0045287B" w:rsidRPr="004E64B8" w14:paraId="61889A18" w14:textId="77777777" w:rsidTr="00760185">
        <w:trPr>
          <w:trHeight w:val="286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6D2E9E4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:invasion</w:t>
            </w:r>
            <w:proofErr w:type="spellEnd"/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gina </w:t>
            </w:r>
            <w:r w:rsidRPr="00995BC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63809C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/1.5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8499DA9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–7.80/1.01–2.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B32570D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/0.0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54274D4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/450</w:t>
            </w:r>
          </w:p>
        </w:tc>
      </w:tr>
      <w:tr w:rsidR="0045287B" w:rsidRPr="004E64B8" w14:paraId="04318B7C" w14:textId="77777777" w:rsidTr="00760185">
        <w:trPr>
          <w:trHeight w:val="243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08C6395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: parametrial infilt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D5354E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/0.9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726AB392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–8.16/0.42–1.9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277D7C3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/0.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A9D00B9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/443</w:t>
            </w:r>
          </w:p>
        </w:tc>
      </w:tr>
      <w:tr w:rsidR="0045287B" w:rsidRPr="004E64B8" w14:paraId="181EE14D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BC0C918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: enlarged (&gt;1 cm) lymph nodes (yes/no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EF8EA3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/1.6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A3FD2DD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–3.70/0.94–3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D894558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/0.0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63631BC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/451</w:t>
            </w:r>
          </w:p>
        </w:tc>
      </w:tr>
      <w:tr w:rsidR="0045287B" w:rsidRPr="004E64B8" w14:paraId="0C815402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3B5FEF1" w14:textId="77777777" w:rsidR="0045287B" w:rsidRPr="00995BC4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RI: invasion bladder/rectum </w:t>
            </w: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yes/no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0257B1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/2.2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7CEAE9C1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–5.77/1.20–4.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B1683C1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/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9C959A9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/448</w:t>
            </w:r>
          </w:p>
        </w:tc>
      </w:tr>
      <w:tr w:rsidR="0045287B" w:rsidRPr="004E64B8" w14:paraId="7278209E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8807943" w14:textId="77777777" w:rsidR="0045287B" w:rsidRPr="00995BC4" w:rsidRDefault="0045287B" w:rsidP="00760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5B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stologic grade</w:t>
            </w:r>
            <w:r w:rsidRPr="00995B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low/moderate vs. high) </w:t>
            </w:r>
            <w:r w:rsidRPr="00995B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B8E371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76FA59A9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–5.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D4EB302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1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F36556D" w14:textId="77777777" w:rsidR="0045287B" w:rsidRPr="00995BC4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</w:t>
            </w:r>
          </w:p>
        </w:tc>
      </w:tr>
      <w:tr w:rsidR="0045287B" w:rsidRPr="00B875D0" w14:paraId="59357D58" w14:textId="77777777" w:rsidTr="00760185">
        <w:trPr>
          <w:trHeight w:val="234"/>
        </w:trPr>
        <w:tc>
          <w:tcPr>
            <w:tcW w:w="12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84E6E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Multivariable model</w:t>
            </w:r>
            <w:r w:rsidRPr="00B875D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val="en-US"/>
              </w:rPr>
              <w:t xml:space="preserve"> </w:t>
            </w: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stratified by FIGO(2018) stages I-IV</w:t>
            </w:r>
          </w:p>
        </w:tc>
      </w:tr>
      <w:tr w:rsidR="0045287B" w:rsidRPr="00B875D0" w14:paraId="08334FB5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4167953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yometrium</w:t>
            </w: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/ </w:t>
            </w:r>
            <w:proofErr w:type="spellStart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tumor</w:t>
            </w: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bscript"/>
                <w:lang w:val="en-GB"/>
              </w:rPr>
              <w:t>ADCme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39559F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.18/1.4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3B9680F7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71–5.93/1.05–1.9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7DE5328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0.001/0.0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728EDB0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0B28075A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3859345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MRI: maximum </w:t>
            </w:r>
            <w:proofErr w:type="spellStart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tumor</w:t>
            </w:r>
            <w:proofErr w:type="spellEnd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size (c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6F809B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11/1.0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1EA5792D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99–1.27/0.88–1.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D267609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6/0.8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78B0412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77F8B014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9AEAEE3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  <w:t>Histologic grade</w:t>
            </w:r>
            <w:r w:rsidRPr="00B875D0"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GB"/>
              </w:rPr>
              <w:t xml:space="preserve"> (low/moderate vs. high) </w:t>
            </w:r>
            <w:r w:rsidRPr="00B875D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val="en-GB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77EDDD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83/2.4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CED285A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25–4.74/ 1.22–4.8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131E236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09/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1BFD91B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7735240B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7F637" w14:textId="77777777" w:rsidR="0045287B" w:rsidRPr="00B875D0" w:rsidRDefault="0045287B" w:rsidP="00760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RI:invasion</w:t>
            </w:r>
            <w:proofErr w:type="spellEnd"/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vagina</w:t>
            </w:r>
            <w:r w:rsidRPr="00B875D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 xml:space="preserve"> b</w:t>
            </w: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54B3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87/0.87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7441F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8–3.99/0.53–1.4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4516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10/0.5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1F14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4C94657C" w14:textId="77777777" w:rsidTr="00760185">
        <w:trPr>
          <w:trHeight w:val="234"/>
        </w:trPr>
        <w:tc>
          <w:tcPr>
            <w:tcW w:w="12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4BBC5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Myometrium</w:t>
            </w: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/</w:t>
            </w: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bscript"/>
                <w:lang w:val="en-GB"/>
              </w:rPr>
              <w:t xml:space="preserve"> </w:t>
            </w:r>
            <w:proofErr w:type="spellStart"/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tumor</w:t>
            </w: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B875D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 xml:space="preserve">within FIGO(2018) </w:t>
            </w:r>
            <w:r w:rsidRPr="00B875D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stages I-IV</w:t>
            </w:r>
          </w:p>
        </w:tc>
      </w:tr>
      <w:tr w:rsidR="0045287B" w:rsidRPr="00B875D0" w14:paraId="5A4EB02D" w14:textId="77777777" w:rsidTr="00760185">
        <w:trPr>
          <w:trHeight w:val="234"/>
        </w:trPr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6159E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FIGO stage I (n=50, events=3) </w:t>
            </w: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84ADB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</w:t>
            </w: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34.8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C8229" w14:textId="057A57CE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69–162/1.61–75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2721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2/0.0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BD45C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65DC202B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7C997A0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FIGO stage II (n=39, events=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CA9078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3.8/19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1515200A" w14:textId="41872299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61–1795/2.20–17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67AEE4E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3/0.00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5151BE7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45287B" w:rsidRPr="00B875D0" w14:paraId="57DF01B8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8CAF4C0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FIGO stage III (n=66, events=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1C4F81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.16/3.0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3222D4F7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84–27.8/1.02–8.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D50DE0B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05 /0.0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26355CB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B875D0" w14:paraId="180460E7" w14:textId="77777777" w:rsidTr="00760185">
        <w:trPr>
          <w:trHeight w:val="234"/>
        </w:trPr>
        <w:tc>
          <w:tcPr>
            <w:tcW w:w="403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151D9CB" w14:textId="77777777" w:rsidR="0045287B" w:rsidRPr="00B875D0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FIGO stage IV (n=24, events=1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C1D1471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59/0.99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2A608C4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73–3.46/0.57–1.7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6AB3F9E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24/0.9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2B43FE7" w14:textId="77777777" w:rsidR="0045287B" w:rsidRPr="00B875D0" w:rsidRDefault="0045287B" w:rsidP="007601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75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45287B" w:rsidRPr="00AB6DD1" w14:paraId="3CB9620F" w14:textId="77777777" w:rsidTr="00760185">
        <w:trPr>
          <w:trHeight w:val="1729"/>
        </w:trPr>
        <w:tc>
          <w:tcPr>
            <w:tcW w:w="12748" w:type="dxa"/>
            <w:gridSpan w:val="5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B064B8A" w14:textId="77777777" w:rsidR="0045287B" w:rsidRPr="0013678D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B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C, apparent diffusion coefficient (10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c</w:t>
            </w:r>
            <w:r w:rsidRPr="00136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IC, Akaike information criterion; FIGO, International Federation of </w:t>
            </w:r>
            <w:proofErr w:type="spellStart"/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necology</w:t>
            </w:r>
            <w:proofErr w:type="spellEnd"/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Obstetrics; HR, hazard ratio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B8CF43B" w14:textId="77777777" w:rsidR="0045287B" w:rsidRPr="0013678D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67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)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x-regression output with variables from reader1 (R1) and reader2 (R2).</w:t>
            </w:r>
          </w:p>
          <w:p w14:paraId="29824218" w14:textId="77777777" w:rsidR="0045287B" w:rsidRPr="0013678D" w:rsidRDefault="0045287B" w:rsidP="007601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67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)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 variable consisting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67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no invasion", "invading upper 2/3 of the vagina" and " invading lower 1/3 of the vagina".</w:t>
            </w:r>
          </w:p>
          <w:p w14:paraId="052E5136" w14:textId="77777777" w:rsidR="0045287B" w:rsidRPr="0013678D" w:rsidRDefault="0045287B" w:rsidP="0076018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367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)</w:t>
            </w:r>
            <w:r w:rsidRPr="001367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ssing data were handled by multiple imputation in order to perform multivariable analysis on all patients in the sample. Data on histologic grade wa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67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ssing in 11% (19/179) of the patients.</w:t>
            </w:r>
          </w:p>
          <w:p w14:paraId="5CEE4AD3" w14:textId="77777777" w:rsidR="0045287B" w:rsidRPr="00002166" w:rsidRDefault="0045287B" w:rsidP="00760185">
            <w:pPr>
              <w:rPr>
                <w:rFonts w:ascii="Symbol" w:hAnsi="Symbol" w:cs="Times New Roman"/>
                <w:sz w:val="20"/>
                <w:szCs w:val="20"/>
                <w:lang w:val="en-GB"/>
              </w:rPr>
            </w:pPr>
            <w:r w:rsidRPr="001367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)</w:t>
            </w:r>
            <w:r w:rsidRPr="00C26F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20B3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The study cohort included only patients with MRI derived maximum </w:t>
            </w:r>
            <w:proofErr w:type="spellStart"/>
            <w:r w:rsidRPr="00D20B3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tumor</w:t>
            </w:r>
            <w:proofErr w:type="spellEnd"/>
            <w:r w:rsidRPr="00D20B3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size ≥ 2 cm, consequently there were only FIGO stage ≥ 1B2 in the analysis in FIGO stage I.</w:t>
            </w:r>
          </w:p>
        </w:tc>
      </w:tr>
    </w:tbl>
    <w:p w14:paraId="2EF3B862" w14:textId="77777777" w:rsidR="0045287B" w:rsidRDefault="0045287B" w:rsidP="0045287B">
      <w:pPr>
        <w:rPr>
          <w:b/>
          <w:bCs/>
        </w:rPr>
      </w:pPr>
    </w:p>
    <w:p w14:paraId="56F566C2" w14:textId="77777777" w:rsidR="0045287B" w:rsidRDefault="0045287B" w:rsidP="0045287B">
      <w:pPr>
        <w:rPr>
          <w:b/>
          <w:bCs/>
        </w:rPr>
      </w:pPr>
    </w:p>
    <w:p w14:paraId="1F74148B" w14:textId="77777777" w:rsidR="0045287B" w:rsidRDefault="0045287B" w:rsidP="0045287B">
      <w:pPr>
        <w:rPr>
          <w:b/>
          <w:bCs/>
        </w:rPr>
      </w:pPr>
    </w:p>
    <w:p w14:paraId="4344D9D5" w14:textId="77777777" w:rsidR="0045287B" w:rsidRDefault="0045287B" w:rsidP="0045287B">
      <w:pPr>
        <w:rPr>
          <w:b/>
          <w:bCs/>
        </w:rPr>
      </w:pPr>
    </w:p>
    <w:p w14:paraId="4365A934" w14:textId="77777777" w:rsidR="0045287B" w:rsidRDefault="0045287B" w:rsidP="0045287B">
      <w:pPr>
        <w:rPr>
          <w:b/>
          <w:bCs/>
        </w:rPr>
      </w:pPr>
    </w:p>
    <w:p w14:paraId="2E190E27" w14:textId="77777777" w:rsidR="0045287B" w:rsidRDefault="0045287B" w:rsidP="0045287B">
      <w:pPr>
        <w:rPr>
          <w:b/>
          <w:bCs/>
        </w:rPr>
      </w:pPr>
    </w:p>
    <w:p w14:paraId="1240B4FA" w14:textId="77777777" w:rsidR="0045287B" w:rsidRDefault="0045287B" w:rsidP="0045287B">
      <w:pPr>
        <w:rPr>
          <w:b/>
          <w:bCs/>
        </w:rPr>
      </w:pPr>
    </w:p>
    <w:p w14:paraId="576BA73F" w14:textId="77777777" w:rsidR="0045287B" w:rsidRDefault="0045287B" w:rsidP="0045287B">
      <w:pPr>
        <w:rPr>
          <w:b/>
          <w:bCs/>
        </w:rPr>
      </w:pPr>
    </w:p>
    <w:p w14:paraId="57FC0037" w14:textId="77777777" w:rsidR="0045287B" w:rsidRDefault="0045287B" w:rsidP="0045287B">
      <w:pPr>
        <w:rPr>
          <w:b/>
          <w:bCs/>
        </w:rPr>
      </w:pPr>
    </w:p>
    <w:p w14:paraId="79A12022" w14:textId="77777777" w:rsidR="0045287B" w:rsidRDefault="0045287B" w:rsidP="0045287B">
      <w:pPr>
        <w:rPr>
          <w:b/>
          <w:bCs/>
        </w:rPr>
      </w:pPr>
    </w:p>
    <w:p w14:paraId="355AB69B" w14:textId="77777777" w:rsidR="0045287B" w:rsidRDefault="0045287B" w:rsidP="0045287B">
      <w:pPr>
        <w:rPr>
          <w:b/>
          <w:bCs/>
        </w:rPr>
      </w:pPr>
    </w:p>
    <w:p w14:paraId="741C34B1" w14:textId="77777777" w:rsidR="0045287B" w:rsidRDefault="0045287B" w:rsidP="0045287B">
      <w:pPr>
        <w:rPr>
          <w:b/>
          <w:bCs/>
        </w:rPr>
      </w:pPr>
    </w:p>
    <w:p w14:paraId="791E6914" w14:textId="77777777" w:rsidR="0045287B" w:rsidRDefault="0045287B" w:rsidP="0045287B">
      <w:pPr>
        <w:rPr>
          <w:b/>
          <w:bCs/>
        </w:rPr>
      </w:pPr>
    </w:p>
    <w:p w14:paraId="1EB20AFF" w14:textId="77777777" w:rsidR="0045287B" w:rsidRDefault="0045287B" w:rsidP="0045287B">
      <w:pPr>
        <w:rPr>
          <w:b/>
          <w:bCs/>
        </w:rPr>
      </w:pPr>
    </w:p>
    <w:p w14:paraId="2F5C8D50" w14:textId="77777777" w:rsidR="0045287B" w:rsidRDefault="0045287B" w:rsidP="0045287B">
      <w:pPr>
        <w:rPr>
          <w:b/>
          <w:bCs/>
        </w:rPr>
      </w:pPr>
    </w:p>
    <w:p w14:paraId="0CA60424" w14:textId="77777777" w:rsidR="0045287B" w:rsidRDefault="0045287B" w:rsidP="0045287B">
      <w:pPr>
        <w:rPr>
          <w:b/>
          <w:bCs/>
        </w:rPr>
      </w:pPr>
    </w:p>
    <w:p w14:paraId="57F996E5" w14:textId="77777777" w:rsidR="0045287B" w:rsidRDefault="0045287B" w:rsidP="0045287B">
      <w:pPr>
        <w:rPr>
          <w:b/>
          <w:bCs/>
        </w:rPr>
      </w:pPr>
    </w:p>
    <w:p w14:paraId="1D1EA36A" w14:textId="77777777" w:rsidR="0045287B" w:rsidRDefault="0045287B" w:rsidP="0045287B"/>
    <w:p w14:paraId="3B6FD347" w14:textId="77777777" w:rsidR="0045287B" w:rsidRDefault="0045287B" w:rsidP="0045287B">
      <w:pPr>
        <w:sectPr w:rsidR="0045287B" w:rsidSect="0045287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C09265B" w14:textId="77777777" w:rsidR="0045287B" w:rsidRDefault="0045287B" w:rsidP="0045287B"/>
    <w:p w14:paraId="1611498D" w14:textId="77777777" w:rsidR="0045287B" w:rsidRPr="004E64B8" w:rsidRDefault="0045287B" w:rsidP="0045287B">
      <w:pPr>
        <w:ind w:firstLine="708"/>
      </w:pPr>
    </w:p>
    <w:tbl>
      <w:tblPr>
        <w:tblStyle w:val="TableGrid1"/>
        <w:tblpPr w:leftFromText="180" w:rightFromText="180" w:horzAnchor="margin" w:tblpY="-393"/>
        <w:tblW w:w="9918" w:type="dxa"/>
        <w:tblLook w:val="04A0" w:firstRow="1" w:lastRow="0" w:firstColumn="1" w:lastColumn="0" w:noHBand="0" w:noVBand="1"/>
      </w:tblPr>
      <w:tblGrid>
        <w:gridCol w:w="2609"/>
        <w:gridCol w:w="1791"/>
        <w:gridCol w:w="2193"/>
        <w:gridCol w:w="1412"/>
        <w:gridCol w:w="237"/>
        <w:gridCol w:w="1676"/>
      </w:tblGrid>
      <w:tr w:rsidR="0045287B" w:rsidRPr="00AB6DD1" w14:paraId="0C5AB76E" w14:textId="77777777" w:rsidTr="00760185">
        <w:tc>
          <w:tcPr>
            <w:tcW w:w="9918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303F6D8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. tabl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values </w:t>
            </w:r>
            <w:r w:rsidRPr="008D3C8D">
              <w:rPr>
                <w:rFonts w:ascii="Times New Roman" w:hAnsi="Times New Roman" w:cs="Times New Roman"/>
                <w:b/>
                <w:bCs/>
                <w:lang w:val="en-US"/>
              </w:rPr>
              <w:t>in relation to FIGO (2018) stage, pelvic tumor extent (from MRI) and histologic subtype/grade</w:t>
            </w:r>
          </w:p>
        </w:tc>
      </w:tr>
      <w:tr w:rsidR="0045287B" w:rsidRPr="004E64B8" w14:paraId="16FD3F03" w14:textId="77777777" w:rsidTr="00760185"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3BBE72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Variable 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5D9D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N: 1</w:t>
            </w:r>
            <w:r w:rsidRPr="008D3C8D">
              <w:rPr>
                <w:rFonts w:ascii="Times New Roman" w:hAnsi="Times New Roman" w:cs="Times New Roman"/>
                <w:b/>
                <w:bCs/>
              </w:rPr>
              <w:t>79</w:t>
            </w:r>
          </w:p>
          <w:p w14:paraId="35827F9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</w:rPr>
              <w:t>(100%)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</w:rPr>
              <w:t>(a)</w:t>
            </w:r>
          </w:p>
        </w:tc>
        <w:tc>
          <w:tcPr>
            <w:tcW w:w="30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66B5E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yometrium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tumorADCmean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E3AA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-value </w:t>
            </w:r>
          </w:p>
        </w:tc>
      </w:tr>
      <w:tr w:rsidR="0045287B" w:rsidRPr="004E64B8" w14:paraId="38184DE5" w14:textId="77777777" w:rsidTr="00760185"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6712DD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</w:rPr>
              <w:t>FIGO (2018) stag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4B4CCF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CEA35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5C0AD4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5287B" w:rsidRPr="004E64B8" w14:paraId="076D24D8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7710CCE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0500A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8D3C8D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7850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74 [1.58–2.00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810E6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3DAABD4A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12B2B6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02D5D2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9 (22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B33E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79 [1.63–2.01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2F3AB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1BC95234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A2C956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B6B676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8D3C8D">
              <w:rPr>
                <w:rFonts w:ascii="Times New Roman" w:hAnsi="Times New Roman" w:cs="Times New Roman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(3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8D3C8D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9D67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2 [1.68–2.1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59888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2326A897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5636298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CA228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8D3C8D">
              <w:rPr>
                <w:rFonts w:ascii="Times New Roman" w:hAnsi="Times New Roman" w:cs="Times New Roman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(13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C8A6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12 [1.93–2.68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6BC67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699C08F7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D1E7549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RI: Vaginal invasion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862F7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88A3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AC4C9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5287B" w:rsidRPr="004E64B8" w14:paraId="2F52E34B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210E38B" w14:textId="77777777" w:rsidR="0045287B" w:rsidRPr="008D3C8D" w:rsidRDefault="0045287B" w:rsidP="00760185">
            <w:pPr>
              <w:rPr>
                <w:rFonts w:ascii="Times New Roman" w:hAnsi="Times New Roman" w:cs="Times New Roman"/>
              </w:rPr>
            </w:pPr>
            <w:r w:rsidRPr="008D3C8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CF61E5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9 (28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7D1F2" w14:textId="77777777" w:rsidR="0045287B" w:rsidRPr="004E64B8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73 [1.53–1.93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DE3A4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3A941478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9E6907C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Upper two third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41AF8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119 (67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796A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4 [1.71–2.18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B3886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44FA54A2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DE20460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3C8D">
              <w:rPr>
                <w:rFonts w:ascii="Times New Roman" w:hAnsi="Times New Roman" w:cs="Times New Roman"/>
              </w:rPr>
              <w:t>Lower</w:t>
            </w:r>
            <w:proofErr w:type="spellEnd"/>
            <w:r w:rsidRPr="008D3C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3C8D">
              <w:rPr>
                <w:rFonts w:ascii="Times New Roman" w:hAnsi="Times New Roman" w:cs="Times New Roman"/>
              </w:rPr>
              <w:t>third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2CECD5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11 (6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83CC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8 [1.81–2.58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F69CA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4A60366F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28D940E" w14:textId="77777777" w:rsidR="0045287B" w:rsidRPr="008D3C8D" w:rsidRDefault="0045287B" w:rsidP="00760185">
            <w:pPr>
              <w:rPr>
                <w:rFonts w:ascii="Times New Roman" w:hAnsi="Times New Roman" w:cs="Times New Roman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RI: Parametrial invasi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C75C8A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0B51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12E0B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 xml:space="preserve">0.02 </w:t>
            </w:r>
          </w:p>
        </w:tc>
      </w:tr>
      <w:tr w:rsidR="0045287B" w:rsidRPr="004E64B8" w14:paraId="109D0B74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8152361" w14:textId="77777777" w:rsidR="0045287B" w:rsidRPr="008D3C8D" w:rsidRDefault="0045287B" w:rsidP="00760185">
            <w:pPr>
              <w:rPr>
                <w:rFonts w:ascii="Times New Roman" w:hAnsi="Times New Roman" w:cs="Times New Roman"/>
              </w:rPr>
            </w:pPr>
            <w:r w:rsidRPr="008D3C8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FB1F0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43 (24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1FA6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74 [1.53–1.96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0175C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077237B8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73CD0B53" w14:textId="77777777" w:rsidR="0045287B" w:rsidRPr="008D3C8D" w:rsidRDefault="0045287B" w:rsidP="00760185">
            <w:pPr>
              <w:rPr>
                <w:rFonts w:ascii="Times New Roman" w:hAnsi="Times New Roman" w:cs="Times New Roman"/>
              </w:rPr>
            </w:pPr>
            <w:proofErr w:type="spellStart"/>
            <w:r w:rsidRPr="008D3C8D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C38531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136 (76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918A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3 [1.70–2.1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2F949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3C7184CC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3D04B4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RI: Enlarged (&gt;1 cm)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ymph nod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8E5074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463B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23D2B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45287B" w:rsidRPr="004E64B8" w14:paraId="693467EC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A004858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7E447B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37 (77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EFE1B" w14:textId="77777777" w:rsidR="0045287B" w:rsidRPr="004E64B8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84 [1.64–2.09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437A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02E81F7C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A83C950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CCED03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42 (23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692C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05 [1.71–2.32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9394D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17D1ECAD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E0C89BA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RI: Invasion into rectum/urinary blad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0C687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030B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998A6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 xml:space="preserve">0.05 </w:t>
            </w:r>
          </w:p>
        </w:tc>
      </w:tr>
      <w:tr w:rsidR="0045287B" w:rsidRPr="004E64B8" w14:paraId="6D8C18F5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B71708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9F7CAE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</w:rPr>
              <w:t>133 (74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FFF8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82 [1.62–2.15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A780A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018F18AA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32A65CA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33C361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6 (26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3497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9 [1.78–2.22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6873E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7AF532B8" w14:textId="77777777" w:rsidTr="00760185">
        <w:trPr>
          <w:trHeight w:val="105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9B1DBA4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b/>
                <w:bCs/>
              </w:rPr>
              <w:t>Histologi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</w:rPr>
              <w:t xml:space="preserve"> subtyp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44110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DEE7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14807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 xml:space="preserve">0.14 </w:t>
            </w:r>
          </w:p>
        </w:tc>
      </w:tr>
      <w:tr w:rsidR="0045287B" w:rsidRPr="004E64B8" w14:paraId="7E6F4F8E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BA7B88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</w:rPr>
              <w:t>Adenocarcinoma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C5FCED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3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D3C8D">
              <w:rPr>
                <w:rFonts w:ascii="Times New Roman" w:hAnsi="Times New Roman" w:cs="Times New Roman"/>
                <w:lang w:val="en-GB"/>
              </w:rPr>
              <w:t>8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FE5B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73 [1.49–2.1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CEA8F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5FF3CCC0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F4BF21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</w:rPr>
              <w:t>Squamous</w:t>
            </w:r>
            <w:proofErr w:type="spellEnd"/>
            <w:r w:rsidRPr="008D3C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3C8D">
              <w:rPr>
                <w:rFonts w:ascii="Times New Roman" w:hAnsi="Times New Roman" w:cs="Times New Roman"/>
              </w:rPr>
              <w:t>cell</w:t>
            </w:r>
            <w:proofErr w:type="spellEnd"/>
            <w:r w:rsidRPr="008D3C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3C8D">
              <w:rPr>
                <w:rFonts w:ascii="Times New Roman" w:hAnsi="Times New Roman" w:cs="Times New Roman"/>
              </w:rPr>
              <w:t>carcinoma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93782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39 (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8D3C8D">
              <w:rPr>
                <w:rFonts w:ascii="Times New Roman" w:hAnsi="Times New Roman" w:cs="Times New Roman"/>
                <w:lang w:val="en-GB"/>
              </w:rPr>
              <w:t>8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47C0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1 [1.71–2.12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70411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6A3B7844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702D404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28C775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 (4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C29C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66 [1.64–3.1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BFFA7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6378F877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681B74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b/>
                <w:bCs/>
              </w:rPr>
              <w:t>Histologi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</w:rPr>
              <w:t xml:space="preserve"> grade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961BC5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35EB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5C87B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 xml:space="preserve">&lt;0.001 </w:t>
            </w:r>
          </w:p>
        </w:tc>
      </w:tr>
      <w:tr w:rsidR="0045287B" w:rsidRPr="004E64B8" w14:paraId="40667CE2" w14:textId="77777777" w:rsidTr="00760185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32E0C8A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>/moderate grad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47E2C7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29 (80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DD3B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85 [1.67–2.10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FC35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40897EC2" w14:textId="77777777" w:rsidTr="00760185">
        <w:tc>
          <w:tcPr>
            <w:tcW w:w="27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D1C97C" w14:textId="77777777" w:rsidR="0045287B" w:rsidRPr="008D3C8D" w:rsidRDefault="0045287B" w:rsidP="00760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grad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2B7CA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2 (20%)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59EE0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10 [1.82–2.65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0C8651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AB6DD1" w14:paraId="61B78635" w14:textId="77777777" w:rsidTr="00760185">
        <w:tc>
          <w:tcPr>
            <w:tcW w:w="991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0AE3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yometrium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tumorADCmean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s dependent variable</w:t>
            </w:r>
          </w:p>
        </w:tc>
      </w:tr>
      <w:tr w:rsidR="0045287B" w:rsidRPr="004E64B8" w14:paraId="0356D109" w14:textId="77777777" w:rsidTr="00760185">
        <w:tc>
          <w:tcPr>
            <w:tcW w:w="47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49B8F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F0A3E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C9E6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E6765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45287B" w:rsidRPr="00AB6DD1" w14:paraId="290A8283" w14:textId="77777777" w:rsidTr="00760185"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9DE943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inear regression for continuous variables 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(b)</w:t>
            </w:r>
          </w:p>
        </w:tc>
      </w:tr>
      <w:tr w:rsidR="0045287B" w:rsidRPr="004E64B8" w14:paraId="58917A11" w14:textId="77777777" w:rsidTr="00760185"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DA6E5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Age (pr. decade) (n=179), median (IQR): 49 (39–6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F3867B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FF77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4EF6A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 xml:space="preserve">0.52 </w:t>
            </w:r>
          </w:p>
        </w:tc>
      </w:tr>
      <w:tr w:rsidR="0045287B" w:rsidRPr="004E64B8" w14:paraId="776ECD0B" w14:textId="77777777" w:rsidTr="00760185">
        <w:tc>
          <w:tcPr>
            <w:tcW w:w="471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004BFB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RI: Maximum 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tumor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ize diameter (cm) (n=179), median (IQR): 4.8 (3.5–6.2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13C55C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2B496C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5083891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5287B" w:rsidRPr="00AB6DD1" w14:paraId="578F20CC" w14:textId="77777777" w:rsidTr="00760185">
        <w:tc>
          <w:tcPr>
            <w:tcW w:w="9918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0BD0BF0" w14:textId="77777777" w:rsidR="0045287B" w:rsidRPr="008D3C8D" w:rsidRDefault="0045287B" w:rsidP="007601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-values represent the difference in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across groups, estimated by Mann Whitney U test and by Kruskal Wallis test,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Joncheere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erpsta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trend test for multiple categories, or a significant association between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and an independent variable in linear regression.</w:t>
            </w:r>
          </w:p>
          <w:p w14:paraId="1F7FFA97" w14:textId="77777777" w:rsidR="0045287B" w:rsidRPr="008D3C8D" w:rsidRDefault="0045287B" w:rsidP="007601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8D3C8D">
              <w:rPr>
                <w:rFonts w:ascii="Times New Roman" w:hAnsi="Times New Roman" w:cs="Times New Roman"/>
                <w:noProof/>
                <w:lang w:val="en-GB"/>
              </w:rPr>
              <w:t>ADC = apparent diffusion coefficient; CCRT = Concurrent radiation and chemotherapy</w:t>
            </w:r>
            <w:r w:rsidRPr="008D3C8D">
              <w:rPr>
                <w:rFonts w:ascii="Times New Roman" w:hAnsi="Times New Roman" w:cs="Times New Roman"/>
                <w:lang w:val="en-GB"/>
              </w:rPr>
              <w:t>;</w:t>
            </w:r>
            <w:r w:rsidRPr="008D3C8D">
              <w:rPr>
                <w:rFonts w:ascii="Times New Roman" w:hAnsi="Times New Roman" w:cs="Times New Roman"/>
                <w:noProof/>
                <w:lang w:val="en-GB"/>
              </w:rPr>
              <w:t xml:space="preserve"> Grade 1 = low grade/well differentiated; Grade 2 = intermediate grade/moderately differentiated; Grade 3 = High grade/poorly differentiated;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IQR, inter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quartile range; FIGO = International Federation of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Gynecology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and Obstetrics; </w:t>
            </w:r>
            <w:r w:rsidRPr="008D3C8D">
              <w:rPr>
                <w:rFonts w:ascii="Times New Roman" w:hAnsi="Times New Roman" w:cs="Times New Roman"/>
                <w:noProof/>
                <w:lang w:val="en-GB"/>
              </w:rPr>
              <w:t>RT = Radiotherapy</w:t>
            </w:r>
          </w:p>
          <w:p w14:paraId="0BBD24D6" w14:textId="77777777" w:rsidR="0045287B" w:rsidRPr="008D3C8D" w:rsidRDefault="0045287B" w:rsidP="007601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(a) </w:t>
            </w:r>
            <w:r w:rsidRPr="008D3C8D">
              <w:rPr>
                <w:rFonts w:ascii="Times New Roman" w:hAnsi="Times New Roman" w:cs="Times New Roman"/>
                <w:lang w:val="en-GB"/>
              </w:rPr>
              <w:t>Complete data for 179 patients</w:t>
            </w:r>
            <w:r>
              <w:rPr>
                <w:rFonts w:ascii="Times New Roman" w:hAnsi="Times New Roman" w:cs="Times New Roman"/>
                <w:lang w:val="en-GB"/>
              </w:rPr>
              <w:t xml:space="preserve"> except histologic grade (n=161). </w:t>
            </w:r>
          </w:p>
          <w:p w14:paraId="723ADF22" w14:textId="77777777" w:rsidR="0045287B" w:rsidRPr="008D3C8D" w:rsidRDefault="0045287B" w:rsidP="007601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(b)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Linear regression analysis with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as the dependent variable.</w:t>
            </w:r>
          </w:p>
        </w:tc>
      </w:tr>
    </w:tbl>
    <w:p w14:paraId="28EA1F48" w14:textId="77777777" w:rsidR="0045287B" w:rsidRDefault="0045287B" w:rsidP="0045287B">
      <w:pPr>
        <w:rPr>
          <w:b/>
          <w:bCs/>
        </w:rPr>
      </w:pPr>
    </w:p>
    <w:p w14:paraId="38BED995" w14:textId="77777777" w:rsidR="0045287B" w:rsidRDefault="0045287B" w:rsidP="0045287B">
      <w:pPr>
        <w:rPr>
          <w:b/>
          <w:bCs/>
        </w:rPr>
      </w:pPr>
    </w:p>
    <w:p w14:paraId="0CAE0D76" w14:textId="77777777" w:rsidR="0045287B" w:rsidRDefault="0045287B" w:rsidP="0045287B">
      <w:pPr>
        <w:rPr>
          <w:b/>
          <w:bCs/>
        </w:rPr>
      </w:pPr>
    </w:p>
    <w:p w14:paraId="0C4723AA" w14:textId="77777777" w:rsidR="0045287B" w:rsidRDefault="0045287B" w:rsidP="0045287B">
      <w:pPr>
        <w:sectPr w:rsidR="0045287B" w:rsidSect="0045287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02FE24A" w14:textId="77777777" w:rsidR="0045287B" w:rsidRDefault="0045287B" w:rsidP="0045287B">
      <w:pPr>
        <w:rPr>
          <w:b/>
          <w:bCs/>
        </w:rPr>
      </w:pPr>
    </w:p>
    <w:tbl>
      <w:tblPr>
        <w:tblStyle w:val="TableGrid1"/>
        <w:tblpPr w:leftFromText="180" w:rightFromText="180" w:vertAnchor="text" w:horzAnchor="margin" w:tblpY="-52"/>
        <w:tblW w:w="11981" w:type="dxa"/>
        <w:tblLook w:val="04A0" w:firstRow="1" w:lastRow="0" w:firstColumn="1" w:lastColumn="0" w:noHBand="0" w:noVBand="1"/>
      </w:tblPr>
      <w:tblGrid>
        <w:gridCol w:w="3617"/>
        <w:gridCol w:w="1615"/>
        <w:gridCol w:w="926"/>
        <w:gridCol w:w="1733"/>
        <w:gridCol w:w="1839"/>
        <w:gridCol w:w="1359"/>
        <w:gridCol w:w="892"/>
      </w:tblGrid>
      <w:tr w:rsidR="0045287B" w:rsidRPr="00AB6DD1" w14:paraId="388C4AD4" w14:textId="77777777" w:rsidTr="00760185">
        <w:trPr>
          <w:trHeight w:val="786"/>
        </w:trPr>
        <w:tc>
          <w:tcPr>
            <w:tcW w:w="11981" w:type="dxa"/>
            <w:gridSpan w:val="7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808E6D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. tabl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Pelvic DWI-MRI protocol parameters and ADC of reference tissue in relation to </w:t>
            </w:r>
            <w:proofErr w:type="spellStart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-6 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S/mm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) in cervical cancer (n=179)</w:t>
            </w:r>
          </w:p>
        </w:tc>
      </w:tr>
      <w:tr w:rsidR="0045287B" w:rsidRPr="004E64B8" w14:paraId="5C5F81ED" w14:textId="77777777" w:rsidTr="00760185">
        <w:trPr>
          <w:trHeight w:val="624"/>
        </w:trPr>
        <w:tc>
          <w:tcPr>
            <w:tcW w:w="3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F6B7F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BE81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Univariable bet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3850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46DF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B443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variable 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)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et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4E79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Model R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 c)</w:t>
            </w:r>
          </w:p>
          <w:p w14:paraId="0EE678F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: 0.1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C143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)</w:t>
            </w:r>
          </w:p>
        </w:tc>
      </w:tr>
      <w:tr w:rsidR="0045287B" w:rsidRPr="004E64B8" w14:paraId="7B02090E" w14:textId="77777777" w:rsidTr="00760185">
        <w:trPr>
          <w:trHeight w:val="305"/>
        </w:trPr>
        <w:tc>
          <w:tcPr>
            <w:tcW w:w="36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08510A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DWI-MRI protocol variables</w:t>
            </w:r>
          </w:p>
        </w:tc>
        <w:tc>
          <w:tcPr>
            <w:tcW w:w="83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9D4B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5287B" w:rsidRPr="004E64B8" w14:paraId="7E86FAA0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8224E1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Vendor</w:t>
            </w: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 d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71B2A9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83CBE7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7D63A149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8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22F675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F9CCF0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DBEDF3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6577D532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B49D9A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eld-strength </w:t>
            </w:r>
            <w:r w:rsidRPr="008D3C8D">
              <w:rPr>
                <w:rFonts w:ascii="Times New Roman" w:hAnsi="Times New Roman" w:cs="Times New Roman"/>
                <w:lang w:val="en-GB"/>
              </w:rPr>
              <w:t>(1.5</w:t>
            </w:r>
            <w:r>
              <w:rPr>
                <w:rFonts w:ascii="Times New Roman" w:hAnsi="Times New Roman" w:cs="Times New Roman"/>
                <w:lang w:val="en-GB"/>
              </w:rPr>
              <w:t xml:space="preserve"> T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vs. 3.0</w:t>
            </w:r>
            <w:r>
              <w:rPr>
                <w:rFonts w:ascii="Times New Roman" w:hAnsi="Times New Roman" w:cs="Times New Roman"/>
                <w:lang w:val="en-GB"/>
              </w:rPr>
              <w:t xml:space="preserve"> T</w:t>
            </w:r>
            <w:r w:rsidRPr="008D3C8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B302D3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6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2447F3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8D2073A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00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C6BFB2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41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8F427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3F6932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45287B" w:rsidRPr="004E64B8" w14:paraId="62F5CFA5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413AC87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eld-of-view [FOV]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(mm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728526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9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0EDC12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2C172A64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4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FC20D8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28DCDA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517892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0068D800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0B2BE06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Matrix dim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D4CCC1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63EBE8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01F82DA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9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3EBC85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770FDE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4C97A6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0E6E01D5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513315AC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Slice thickness (mm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FD33EA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1671D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361B2126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5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9D37DE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92E61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B928110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0BA17240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D48F2A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Inter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8D3C8D">
              <w:rPr>
                <w:rFonts w:ascii="Times New Roman" w:hAnsi="Times New Roman" w:cs="Times New Roman"/>
                <w:lang w:val="en-GB"/>
              </w:rPr>
              <w:t>slice gap (mm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291422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7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9A31A4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133B5F1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5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7D78F2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9CAD2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CAAB2F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10B385EB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4BA8A8A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Echo time </w:t>
            </w:r>
            <w:r>
              <w:rPr>
                <w:rFonts w:ascii="Times New Roman" w:hAnsi="Times New Roman" w:cs="Times New Roman"/>
                <w:lang w:val="en-GB"/>
              </w:rPr>
              <w:t xml:space="preserve">[TE] </w:t>
            </w:r>
            <w:r w:rsidRPr="008D3C8D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05B4A1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9352C8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37F9A297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3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EDF3E2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5FC94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6B8F59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3D7FCE4C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522541D7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Repetition time </w:t>
            </w:r>
            <w:r>
              <w:rPr>
                <w:rFonts w:ascii="Times New Roman" w:hAnsi="Times New Roman" w:cs="Times New Roman"/>
                <w:lang w:val="en-GB"/>
              </w:rPr>
              <w:t xml:space="preserve">[TR] </w:t>
            </w:r>
            <w:r w:rsidRPr="008D3C8D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A5BBB2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C27D68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F5CFF23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DB4A73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810B4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F9B8D1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45287B" w:rsidRPr="004E64B8" w14:paraId="4861D02D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B19FCA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Lowest b-value(0 vs. 5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EFF1BC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BD8FA8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E10F6F2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009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BDE8856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21570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115B231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45287B" w:rsidRPr="004E64B8" w14:paraId="33FF8FFB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B7C2809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Highest b-value(1000 vs. 80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518CB5F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33EB6C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7F6E422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1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59ABF4C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CA9A35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2ED486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4E64B8" w14:paraId="42A764D7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E434D9F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Number of b-values (2–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705CAD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2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444751A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714D20BD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0.0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6EDD8A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D9CC74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2967F8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5287B" w:rsidRPr="00AB6DD1" w14:paraId="293BDCAD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AD45D2E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ADC values from normal reference tissue</w:t>
            </w:r>
          </w:p>
        </w:tc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00775B8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7B" w:rsidRPr="004E64B8" w14:paraId="19B85457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788DA19A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Bladde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 w:rsidDel="00471B3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(pr. 10 unit increas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C7D791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49B7A2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7BA98A9F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&lt;0.00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237E3E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52F15B9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A6116E7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75</w:t>
            </w:r>
          </w:p>
        </w:tc>
      </w:tr>
      <w:tr w:rsidR="0045287B" w:rsidRPr="004E64B8" w14:paraId="3B02299A" w14:textId="77777777" w:rsidTr="00760185">
        <w:trPr>
          <w:trHeight w:val="31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4F885ED4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rvix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(pr. 10 unit increas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DAAC0F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AB95DF4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4564983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&lt;0.00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D4EE155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27634D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19709E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80</w:t>
            </w:r>
          </w:p>
        </w:tc>
      </w:tr>
      <w:tr w:rsidR="0045287B" w:rsidRPr="004E64B8" w14:paraId="2E349A96" w14:textId="77777777" w:rsidTr="00760185">
        <w:trPr>
          <w:trHeight w:val="305"/>
        </w:trPr>
        <w:tc>
          <w:tcPr>
            <w:tcW w:w="36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D02C85E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(pr. 10 unit increase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ECDACAB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365F2E3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23D558" w14:textId="77777777" w:rsidR="0045287B" w:rsidRPr="00DB4F1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F10">
              <w:rPr>
                <w:rFonts w:ascii="Times New Roman" w:hAnsi="Times New Roman" w:cs="Times New Roman"/>
                <w:lang w:val="en-GB"/>
              </w:rPr>
              <w:t xml:space="preserve">&lt;0.001 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EBC5382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9DC6118" w14:textId="77777777" w:rsidR="0045287B" w:rsidRPr="008D3C8D" w:rsidRDefault="0045287B" w:rsidP="0076018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6859867" w14:textId="77777777" w:rsidR="0045287B" w:rsidRPr="00C231C0" w:rsidRDefault="0045287B" w:rsidP="00760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31C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45287B" w:rsidRPr="00AB6DD1" w14:paraId="18A8FBE6" w14:textId="77777777" w:rsidTr="00760185">
        <w:trPr>
          <w:trHeight w:val="2023"/>
        </w:trPr>
        <w:tc>
          <w:tcPr>
            <w:tcW w:w="11981" w:type="dxa"/>
            <w:gridSpan w:val="7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31B26F0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lang w:val="en-GB"/>
              </w:rPr>
              <w:t xml:space="preserve">ADC, apparent diffusion coefficient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Bladde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, ADC values measured in the urine in the urinary bladder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rvix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8D3C8D">
              <w:rPr>
                <w:rFonts w:ascii="Times New Roman" w:hAnsi="Times New Roman" w:cs="Times New Roman"/>
                <w:lang w:val="en-GB"/>
              </w:rPr>
              <w:t>ADC values measured in the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normal outer cervical stroma; DWI, diffusion weighted imaging; Echo time</w:t>
            </w:r>
            <w:r>
              <w:rPr>
                <w:rFonts w:ascii="Times New Roman" w:hAnsi="Times New Roman" w:cs="Times New Roman"/>
                <w:lang w:val="en-GB"/>
              </w:rPr>
              <w:t xml:space="preserve"> (TE)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, time from the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of the MRI-radio frequency-pulse to the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of the echo-signal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, milli-seconds;</w:t>
            </w:r>
            <w:r>
              <w:rPr>
                <w:rFonts w:ascii="Times New Roman" w:hAnsi="Times New Roman" w:cs="Times New Roman"/>
                <w:lang w:val="en-GB"/>
              </w:rPr>
              <w:t xml:space="preserve"> Field-of-view [FOV], Area in-plane over which the</w:t>
            </w:r>
            <w:r w:rsidRPr="004E64B8">
              <w:rPr>
                <w:rFonts w:ascii="Times New Roman" w:hAnsi="Times New Roman" w:cs="Times New Roman"/>
                <w:lang w:val="en-GB"/>
              </w:rPr>
              <w:t xml:space="preserve"> MRI image </w:t>
            </w:r>
            <w:r>
              <w:rPr>
                <w:rFonts w:ascii="Times New Roman" w:hAnsi="Times New Roman" w:cs="Times New Roman"/>
                <w:lang w:val="en-GB"/>
              </w:rPr>
              <w:t>is acquired in</w:t>
            </w:r>
            <w:r w:rsidRPr="004E64B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E64B8">
              <w:rPr>
                <w:rFonts w:ascii="Times New Roman" w:hAnsi="Times New Roman" w:cs="Times New Roman"/>
                <w:lang w:val="en-GB"/>
              </w:rPr>
              <w:t>millimeter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Myometrium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, ADC values measured in the</w:t>
            </w:r>
            <w:r w:rsidRPr="008D3C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8D3C8D">
              <w:rPr>
                <w:rFonts w:ascii="Times New Roman" w:hAnsi="Times New Roman" w:cs="Times New Roman"/>
                <w:lang w:val="en-GB"/>
              </w:rPr>
              <w:t>normal myometrium; R</w:t>
            </w: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D3C8D">
              <w:rPr>
                <w:rFonts w:ascii="Times New Roman" w:hAnsi="Times New Roman" w:cs="Times New Roman"/>
                <w:lang w:val="en-GB"/>
              </w:rPr>
              <w:t>, the proportion of the variance of the dependent variable that is predictable from the explaining variable; Repetition time</w:t>
            </w:r>
            <w:r>
              <w:rPr>
                <w:rFonts w:ascii="Times New Roman" w:hAnsi="Times New Roman" w:cs="Times New Roman"/>
                <w:lang w:val="en-GB"/>
              </w:rPr>
              <w:t>(TR)</w:t>
            </w:r>
            <w:r w:rsidRPr="008D3C8D">
              <w:rPr>
                <w:rFonts w:ascii="Times New Roman" w:hAnsi="Times New Roman" w:cs="Times New Roman"/>
                <w:lang w:val="en-GB"/>
              </w:rPr>
              <w:t>, the time interval between the time point of repeating series of MRI-pulse and echo; Tesla(T),</w:t>
            </w:r>
            <w:r w:rsidRPr="008D3C8D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Magnetic Field Intensity Unit.</w:t>
            </w:r>
          </w:p>
          <w:p w14:paraId="33B192BD" w14:textId="77777777" w:rsidR="0045287B" w:rsidRPr="008D3C8D" w:rsidRDefault="0045287B" w:rsidP="00760185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a) 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Linear regression analysis of variable relations to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3E57366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)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Significant variables in the univariable model were included in the multivariable model. </w:t>
            </w:r>
          </w:p>
          <w:p w14:paraId="32CFBE4D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c)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R</w:t>
            </w:r>
            <w:r w:rsidRPr="008D3C8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-value represents the explained variance of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tumor</w:t>
            </w:r>
            <w:r w:rsidRPr="008D3C8D">
              <w:rPr>
                <w:rFonts w:ascii="Times New Roman" w:hAnsi="Times New Roman" w:cs="Times New Roman"/>
                <w:vertAlign w:val="subscript"/>
                <w:lang w:val="en-GB"/>
              </w:rPr>
              <w:t>ADCmean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 xml:space="preserve"> by all variables together in the multivariable model. </w:t>
            </w:r>
          </w:p>
          <w:p w14:paraId="66C46D7B" w14:textId="77777777" w:rsidR="0045287B" w:rsidRPr="008D3C8D" w:rsidRDefault="0045287B" w:rsidP="00760185">
            <w:pPr>
              <w:rPr>
                <w:rFonts w:ascii="Times New Roman" w:hAnsi="Times New Roman" w:cs="Times New Roman"/>
                <w:lang w:val="en-GB"/>
              </w:rPr>
            </w:pPr>
            <w:r w:rsidRPr="008D3C8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d) 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Vendor was treated as </w:t>
            </w:r>
            <w:r w:rsidRPr="00B90512">
              <w:rPr>
                <w:rFonts w:ascii="Times New Roman" w:hAnsi="Times New Roman" w:cs="Times New Roman"/>
                <w:highlight w:val="yellow"/>
                <w:lang w:val="en-US"/>
              </w:rPr>
              <w:t>a categorical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variable comparing the MRI-vendors Siemens </w:t>
            </w:r>
            <w:proofErr w:type="spellStart"/>
            <w:r w:rsidRPr="008D3C8D">
              <w:rPr>
                <w:rFonts w:ascii="Times New Roman" w:hAnsi="Times New Roman" w:cs="Times New Roman"/>
                <w:lang w:val="en-GB"/>
              </w:rPr>
              <w:t>Healthineers</w:t>
            </w:r>
            <w:proofErr w:type="spellEnd"/>
            <w:r w:rsidRPr="008D3C8D">
              <w:rPr>
                <w:rFonts w:ascii="Times New Roman" w:hAnsi="Times New Roman" w:cs="Times New Roman"/>
                <w:lang w:val="en-GB"/>
              </w:rPr>
              <w:t>, Phillips</w:t>
            </w:r>
            <w:r>
              <w:rPr>
                <w:rFonts w:ascii="Times New Roman" w:hAnsi="Times New Roman" w:cs="Times New Roman"/>
                <w:lang w:val="en-GB"/>
              </w:rPr>
              <w:t xml:space="preserve"> Healthcare</w:t>
            </w:r>
            <w:r w:rsidRPr="008D3C8D">
              <w:rPr>
                <w:rFonts w:ascii="Times New Roman" w:hAnsi="Times New Roman" w:cs="Times New Roman"/>
                <w:lang w:val="en-GB"/>
              </w:rPr>
              <w:t>, and</w:t>
            </w:r>
            <w:r>
              <w:rPr>
                <w:rFonts w:ascii="Times New Roman" w:hAnsi="Times New Roman" w:cs="Times New Roman"/>
                <w:lang w:val="en-GB"/>
              </w:rPr>
              <w:t xml:space="preserve"> GE Healthcare</w:t>
            </w:r>
            <w:r w:rsidRPr="008D3C8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25D475D5" w14:textId="77777777" w:rsidR="0045287B" w:rsidRDefault="0045287B" w:rsidP="0045287B">
      <w:pPr>
        <w:rPr>
          <w:rFonts w:cstheme="minorHAnsi"/>
        </w:rPr>
      </w:pPr>
    </w:p>
    <w:p w14:paraId="62B92699" w14:textId="77777777" w:rsidR="0045287B" w:rsidRDefault="0045287B" w:rsidP="0045287B">
      <w:pPr>
        <w:rPr>
          <w:rFonts w:cstheme="minorHAnsi"/>
        </w:rPr>
      </w:pPr>
    </w:p>
    <w:p w14:paraId="740A9A97" w14:textId="77777777" w:rsidR="0045287B" w:rsidRDefault="0045287B" w:rsidP="0045287B">
      <w:pPr>
        <w:rPr>
          <w:rFonts w:cstheme="minorHAnsi"/>
        </w:rPr>
      </w:pPr>
    </w:p>
    <w:p w14:paraId="55D978FB" w14:textId="77777777" w:rsidR="0045287B" w:rsidRDefault="0045287B" w:rsidP="0045287B">
      <w:pPr>
        <w:rPr>
          <w:b/>
          <w:bCs/>
        </w:rPr>
      </w:pPr>
    </w:p>
    <w:p w14:paraId="13032534" w14:textId="77777777" w:rsidR="0045287B" w:rsidRDefault="0045287B" w:rsidP="0045287B">
      <w:pPr>
        <w:rPr>
          <w:b/>
          <w:bCs/>
        </w:rPr>
      </w:pPr>
    </w:p>
    <w:p w14:paraId="7AB70491" w14:textId="77777777" w:rsidR="0045287B" w:rsidRPr="004E64B8" w:rsidRDefault="0045287B" w:rsidP="0045287B">
      <w:pPr>
        <w:rPr>
          <w:b/>
          <w:bCs/>
        </w:rPr>
      </w:pPr>
    </w:p>
    <w:p w14:paraId="5A373638" w14:textId="77777777" w:rsidR="0045287B" w:rsidRPr="004E64B8" w:rsidRDefault="0045287B" w:rsidP="0045287B">
      <w:pPr>
        <w:rPr>
          <w:b/>
          <w:bCs/>
        </w:rPr>
      </w:pPr>
    </w:p>
    <w:p w14:paraId="1327F2D0" w14:textId="77777777" w:rsidR="0045287B" w:rsidRPr="004E64B8" w:rsidRDefault="0045287B" w:rsidP="0045287B">
      <w:pPr>
        <w:rPr>
          <w:b/>
          <w:bCs/>
        </w:rPr>
      </w:pPr>
    </w:p>
    <w:p w14:paraId="7E9AE1B0" w14:textId="77777777" w:rsidR="0045287B" w:rsidRPr="004E64B8" w:rsidRDefault="0045287B" w:rsidP="0045287B">
      <w:pPr>
        <w:rPr>
          <w:b/>
          <w:bCs/>
        </w:rPr>
      </w:pPr>
    </w:p>
    <w:p w14:paraId="16D10BC2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6CBCDDD3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2496EB61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4CD0A84D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7BD5776C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47536830" w14:textId="77777777" w:rsidR="0045287B" w:rsidRPr="008D3C8D" w:rsidRDefault="0045287B" w:rsidP="0045287B">
      <w:pPr>
        <w:rPr>
          <w:rFonts w:ascii="Times New Roman" w:hAnsi="Times New Roman" w:cs="Times New Roman"/>
          <w:b/>
          <w:bCs/>
        </w:rPr>
      </w:pPr>
    </w:p>
    <w:p w14:paraId="65D0E050" w14:textId="77777777" w:rsidR="0045287B" w:rsidRPr="004E64B8" w:rsidRDefault="0045287B" w:rsidP="0045287B">
      <w:pPr>
        <w:rPr>
          <w:b/>
          <w:bCs/>
          <w:noProof/>
        </w:rPr>
      </w:pPr>
    </w:p>
    <w:p w14:paraId="193A45F7" w14:textId="77777777" w:rsidR="0045287B" w:rsidRPr="004E64B8" w:rsidRDefault="0045287B" w:rsidP="0045287B">
      <w:pPr>
        <w:rPr>
          <w:b/>
          <w:bCs/>
          <w:noProof/>
        </w:rPr>
      </w:pPr>
    </w:p>
    <w:p w14:paraId="6B9AD398" w14:textId="77777777" w:rsidR="0045287B" w:rsidRPr="004E64B8" w:rsidRDefault="0045287B" w:rsidP="0045287B">
      <w:pPr>
        <w:rPr>
          <w:b/>
          <w:bCs/>
          <w:noProof/>
        </w:rPr>
      </w:pPr>
    </w:p>
    <w:p w14:paraId="2DB45745" w14:textId="77777777" w:rsidR="0045287B" w:rsidRPr="004E64B8" w:rsidRDefault="0045287B" w:rsidP="0045287B">
      <w:pPr>
        <w:rPr>
          <w:b/>
          <w:bCs/>
          <w:noProof/>
        </w:rPr>
      </w:pPr>
    </w:p>
    <w:p w14:paraId="7A84BF04" w14:textId="77777777" w:rsidR="0045287B" w:rsidRPr="004E64B8" w:rsidRDefault="0045287B" w:rsidP="0045287B">
      <w:pPr>
        <w:rPr>
          <w:b/>
          <w:bCs/>
          <w:noProof/>
        </w:rPr>
      </w:pPr>
    </w:p>
    <w:p w14:paraId="51A0EB32" w14:textId="77777777" w:rsidR="0045287B" w:rsidRDefault="0045287B" w:rsidP="0045287B">
      <w:pPr>
        <w:rPr>
          <w:b/>
          <w:bCs/>
          <w:noProof/>
        </w:rPr>
      </w:pPr>
    </w:p>
    <w:p w14:paraId="256BC8FD" w14:textId="77777777" w:rsidR="0045287B" w:rsidRDefault="0045287B" w:rsidP="0045287B">
      <w:pPr>
        <w:rPr>
          <w:b/>
          <w:bCs/>
          <w:noProof/>
        </w:rPr>
      </w:pPr>
    </w:p>
    <w:tbl>
      <w:tblPr>
        <w:tblStyle w:val="TableGrid1"/>
        <w:tblpPr w:leftFromText="180" w:rightFromText="180" w:vertAnchor="text" w:horzAnchor="margin" w:tblpY="341"/>
        <w:tblW w:w="15708" w:type="dxa"/>
        <w:tblLayout w:type="fixed"/>
        <w:tblLook w:val="04A0" w:firstRow="1" w:lastRow="0" w:firstColumn="1" w:lastColumn="0" w:noHBand="0" w:noVBand="1"/>
      </w:tblPr>
      <w:tblGrid>
        <w:gridCol w:w="5168"/>
        <w:gridCol w:w="1723"/>
        <w:gridCol w:w="3641"/>
        <w:gridCol w:w="5176"/>
      </w:tblGrid>
      <w:tr w:rsidR="00D02A28" w:rsidRPr="00D8184B" w14:paraId="6ECC6857" w14:textId="77777777" w:rsidTr="00D02A28">
        <w:trPr>
          <w:trHeight w:val="447"/>
        </w:trPr>
        <w:tc>
          <w:tcPr>
            <w:tcW w:w="15708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9D477E" w14:textId="77777777" w:rsidR="00D02A28" w:rsidRPr="00D8184B" w:rsidRDefault="00D02A28" w:rsidP="00D02A28">
            <w:pPr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lastRenderedPageBreak/>
              <w:t>Suppl. table 6. Multivariable Cox regression analysis including clinicopathologic- and MRI variables for predicting recurrence or progression in 160 patients with uterine cervical cancer in FIGO stage IB2–IVA (40 had recurrence or progression of the disease)</w:t>
            </w:r>
          </w:p>
        </w:tc>
      </w:tr>
      <w:tr w:rsidR="00D02A28" w:rsidRPr="00D8184B" w14:paraId="447CEA8E" w14:textId="77777777" w:rsidTr="00D02A28">
        <w:trPr>
          <w:trHeight w:val="223"/>
        </w:trPr>
        <w:tc>
          <w:tcPr>
            <w:tcW w:w="5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BBAF5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00B77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>HR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4B27D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95%CI </w:t>
            </w: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05295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>P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perscript"/>
              </w:rPr>
              <w:t>a</w:t>
            </w:r>
            <w:proofErr w:type="spellEnd"/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</w:p>
        </w:tc>
      </w:tr>
      <w:tr w:rsidR="00D02A28" w:rsidRPr="00D8184B" w14:paraId="1DD14C2B" w14:textId="77777777" w:rsidTr="00D02A28">
        <w:trPr>
          <w:trHeight w:val="223"/>
        </w:trPr>
        <w:tc>
          <w:tcPr>
            <w:tcW w:w="15708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73F2DEB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Multivariable </w:t>
            </w: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</w:rPr>
              <w:t>model</w:t>
            </w:r>
            <w:proofErr w:type="spellEnd"/>
          </w:p>
        </w:tc>
      </w:tr>
      <w:tr w:rsidR="00D02A28" w:rsidRPr="00D8184B" w14:paraId="4277EFCD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163BF27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Myometrium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ADC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>/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ADCmea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AA8F11D" w14:textId="77777777" w:rsidR="00D02A28" w:rsidRPr="00D8184B" w:rsidRDefault="00D02A28" w:rsidP="00D02A28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2.29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6E36DD58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.12–4.6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49D66F48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D02A28" w:rsidRPr="00D8184B" w14:paraId="79C7DA72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E3772BA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MRI: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maximum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size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 xml:space="preserve"> </w:t>
            </w:r>
            <w:r w:rsidRPr="00D8184B">
              <w:rPr>
                <w:rFonts w:ascii="Times New Roman" w:hAnsi="Times New Roman" w:cs="Times New Roman"/>
                <w:highlight w:val="yellow"/>
              </w:rPr>
              <w:t>(cm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0390897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26 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270B331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06–1.50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73B4CA75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D02A28" w:rsidRPr="00D8184B" w14:paraId="1D24EB1D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3142FA5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MRI: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invasion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vagina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8747388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77 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6680F0CA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0.77–4.08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7BA251B1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17</w:t>
            </w:r>
          </w:p>
        </w:tc>
      </w:tr>
      <w:tr w:rsidR="00D02A28" w:rsidRPr="00D8184B" w14:paraId="17F89127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C5C7C19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Histologic grade (low/moderate </w:t>
            </w:r>
            <w:proofErr w:type="spellStart"/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>vs.high</w:t>
            </w:r>
            <w:proofErr w:type="spellEnd"/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  <w:r w:rsidRPr="00D8184B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3118646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3.11 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0259184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57–6.16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2F0618F7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01</w:t>
            </w:r>
          </w:p>
        </w:tc>
      </w:tr>
      <w:tr w:rsidR="00D02A28" w:rsidRPr="00D8184B" w14:paraId="3994D741" w14:textId="77777777" w:rsidTr="00D02A28">
        <w:trPr>
          <w:trHeight w:val="223"/>
        </w:trPr>
        <w:tc>
          <w:tcPr>
            <w:tcW w:w="157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5258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ultivariable model</w:t>
            </w:r>
            <w:r w:rsidRPr="00D8184B">
              <w:rPr>
                <w:rFonts w:ascii="Times New Roman" w:eastAsia="Calibri" w:hAnsi="Times New Roman" w:cs="Times New Roman"/>
                <w:b/>
                <w:bCs/>
                <w:highlight w:val="yellow"/>
                <w:vertAlign w:val="superscript"/>
                <w:lang w:val="en-US"/>
              </w:rPr>
              <w:t xml:space="preserve"> 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stratified by FIGO (2018) stages I-IV</w:t>
            </w:r>
          </w:p>
        </w:tc>
      </w:tr>
      <w:tr w:rsidR="00D02A28" w:rsidRPr="00D8184B" w14:paraId="7FC21556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1E12B7ED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Myometrium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ADC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>/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ADCmea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F26B45F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4.80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1AE27FF9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23–6.01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7E5436AA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D02A28" w:rsidRPr="00D8184B" w14:paraId="0A29F63A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3B96E91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MRI: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maximum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>size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  <w:vertAlign w:val="subscript"/>
              </w:rPr>
              <w:t xml:space="preserve"> </w:t>
            </w:r>
            <w:r w:rsidRPr="00D8184B">
              <w:rPr>
                <w:rFonts w:ascii="Times New Roman" w:hAnsi="Times New Roman" w:cs="Times New Roman"/>
                <w:highlight w:val="yellow"/>
              </w:rPr>
              <w:t>(cm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BD380ED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.28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4C05CC2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06–1.56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1576D083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D02A28" w:rsidRPr="00D8184B" w14:paraId="50655B51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6D7D13C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MRI: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invasion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vagina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082AD30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85 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503ABB5D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70–4.9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7832D013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22</w:t>
            </w:r>
          </w:p>
        </w:tc>
      </w:tr>
      <w:tr w:rsidR="00D02A28" w:rsidRPr="00D8184B" w14:paraId="0CE8D797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D1A5A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Histologic grade (low/moderate </w:t>
            </w:r>
            <w:proofErr w:type="spellStart"/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>vs.high</w:t>
            </w:r>
            <w:proofErr w:type="spellEnd"/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  <w:r w:rsidRPr="00D8184B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d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8C611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2.60 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325B6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 xml:space="preserve">1.28–5.31 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A7F0D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09</w:t>
            </w:r>
          </w:p>
        </w:tc>
      </w:tr>
      <w:tr w:rsidR="00D02A28" w:rsidRPr="00D8184B" w14:paraId="260197ED" w14:textId="77777777" w:rsidTr="00D02A28">
        <w:trPr>
          <w:trHeight w:val="223"/>
        </w:trPr>
        <w:tc>
          <w:tcPr>
            <w:tcW w:w="15708" w:type="dxa"/>
            <w:gridSpan w:val="4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BA3625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yometrium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US"/>
              </w:rPr>
              <w:t>ADC</w:t>
            </w:r>
            <w:proofErr w:type="spellEnd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/</w:t>
            </w: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tumor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US"/>
              </w:rPr>
              <w:t>ADCmean</w:t>
            </w:r>
            <w:proofErr w:type="spellEnd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</w:t>
            </w:r>
            <w:r w:rsidRPr="00D8184B"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  <w:t>in FIGO (2018) stages I-IV</w:t>
            </w:r>
          </w:p>
        </w:tc>
      </w:tr>
      <w:tr w:rsidR="00D02A28" w:rsidRPr="00D8184B" w14:paraId="4F611CD3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62E2887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vertAlign w:val="superscript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FIGO stage I (n=50, events=8)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3D59D2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1.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44FBDB42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2.83–43.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0D173BE3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&lt;0.001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</w:rPr>
              <w:t>e</w:t>
            </w:r>
          </w:p>
        </w:tc>
      </w:tr>
      <w:tr w:rsidR="00D02A28" w:rsidRPr="00D8184B" w14:paraId="2DC995B2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B9BAEAE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FIGO stage II (n=39, events=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E8935DA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47.8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70E3FAE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4.68–17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751E7DB6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01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e</w:t>
            </w:r>
          </w:p>
        </w:tc>
      </w:tr>
      <w:tr w:rsidR="00D02A28" w:rsidRPr="00D8184B" w14:paraId="2792F149" w14:textId="77777777" w:rsidTr="00D02A28">
        <w:trPr>
          <w:trHeight w:val="6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9809AC4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FIGO stage III (n=66, events=2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5BE2785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5.34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2AFEFCBF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2.09–13.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133306A7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vertAlign w:val="superscript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&lt;0.001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</w:rPr>
              <w:t>e</w:t>
            </w:r>
          </w:p>
        </w:tc>
      </w:tr>
      <w:tr w:rsidR="00D02A28" w:rsidRPr="00D8184B" w14:paraId="57B99996" w14:textId="77777777" w:rsidTr="00D02A28">
        <w:trPr>
          <w:trHeight w:val="223"/>
        </w:trPr>
        <w:tc>
          <w:tcPr>
            <w:tcW w:w="15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3F5556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yometrium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US"/>
              </w:rPr>
              <w:t>ADC</w:t>
            </w:r>
            <w:proofErr w:type="spellEnd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/</w:t>
            </w:r>
            <w:proofErr w:type="spellStart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tumor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US"/>
              </w:rPr>
              <w:t>ADCmean</w:t>
            </w:r>
            <w:proofErr w:type="spellEnd"/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</w:t>
            </w:r>
            <w:r w:rsidRPr="00D8184B"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  <w:t>in treatment groups</w:t>
            </w:r>
          </w:p>
        </w:tc>
      </w:tr>
      <w:tr w:rsidR="00D02A28" w:rsidRPr="00D8184B" w14:paraId="33990C10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645E510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Surgery </w:t>
            </w:r>
            <w:r w:rsidRPr="00D8184B">
              <w:rPr>
                <w:rFonts w:ascii="Times New Roman" w:hAnsi="Times New Roman" w:cs="Times New Roman"/>
                <w:highlight w:val="yellow"/>
              </w:rPr>
              <w:t xml:space="preserve">(n=27,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events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>=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2715AEC" w14:textId="6C89211B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0.0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11B9EDD9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.15–87.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24E656B4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4</w:t>
            </w:r>
          </w:p>
        </w:tc>
      </w:tr>
      <w:tr w:rsidR="00D02A28" w:rsidRPr="00D8184B" w14:paraId="38423416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11707F08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Surgery &amp;  adjuvant therapy 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 xml:space="preserve"> 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(n=16, events=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3C618BF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4.07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01B00BC4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89–18.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59C01067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0.07</w:t>
            </w:r>
          </w:p>
        </w:tc>
      </w:tr>
      <w:tr w:rsidR="00D02A28" w:rsidRPr="00D8184B" w14:paraId="1BD9A5E5" w14:textId="77777777" w:rsidTr="00D02A28">
        <w:trPr>
          <w:trHeight w:val="223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ED4F35A" w14:textId="77777777" w:rsidR="00D02A28" w:rsidRPr="00D8184B" w:rsidRDefault="00D02A28" w:rsidP="00D02A2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RCT </w:t>
            </w:r>
            <w:r w:rsidRPr="00D8184B">
              <w:rPr>
                <w:rFonts w:ascii="Times New Roman" w:hAnsi="Times New Roman" w:cs="Times New Roman"/>
                <w:highlight w:val="yellow"/>
              </w:rPr>
              <w:t xml:space="preserve">(n=117,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</w:rPr>
              <w:t>events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</w:rPr>
              <w:t>=3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A88A8DA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3.75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57C26EE9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1.51–9.2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</w:tcPr>
          <w:p w14:paraId="5925D7EE" w14:textId="77777777" w:rsidR="00D02A28" w:rsidRPr="00D8184B" w:rsidRDefault="00D02A28" w:rsidP="00D02A2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  <w:tr w:rsidR="00D02A28" w:rsidRPr="00D8184B" w14:paraId="021FBCB9" w14:textId="77777777" w:rsidTr="00D02A28">
        <w:trPr>
          <w:trHeight w:val="30"/>
        </w:trPr>
        <w:tc>
          <w:tcPr>
            <w:tcW w:w="15708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7BE1345" w14:textId="77777777" w:rsidR="00D02A28" w:rsidRPr="00D8184B" w:rsidRDefault="00D02A28" w:rsidP="00D02A28">
            <w:pPr>
              <w:pBdr>
                <w:bottom w:val="single" w:sz="24" w:space="1" w:color="auto"/>
              </w:pBd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ADC, apparent diffusion coefficient (10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-6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mm</w:t>
            </w: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2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/sec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; AIC, Akaike information criterion; CI, confidence interval; FIGO, International Federation of Gynecology and Obstetrics; HR, hazard ratio; RCT: Primary radiotherapy with or without chemotherapy.</w:t>
            </w:r>
          </w:p>
          <w:p w14:paraId="21F5DFB6" w14:textId="77777777" w:rsidR="00D02A28" w:rsidRPr="00D8184B" w:rsidRDefault="00D02A28" w:rsidP="00D02A28">
            <w:pPr>
              <w:pBdr>
                <w:bottom w:val="single" w:sz="24" w:space="1" w:color="auto"/>
              </w:pBdr>
              <w:rPr>
                <w:rFonts w:ascii="Times New Roman" w:hAnsi="Times New Roman" w:cs="Times New Roman"/>
                <w:b/>
                <w:bCs/>
                <w:highlight w:val="yellow"/>
                <w:vertAlign w:val="superscript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perscript"/>
                <w:lang w:val="en-US"/>
              </w:rPr>
              <w:t>a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Cox regression analysis </w:t>
            </w:r>
          </w:p>
          <w:p w14:paraId="709411F2" w14:textId="77777777" w:rsidR="00D02A28" w:rsidRPr="00D8184B" w:rsidRDefault="00D02A28" w:rsidP="00D02A28">
            <w:pPr>
              <w:pBdr>
                <w:bottom w:val="single" w:sz="24" w:space="1" w:color="auto"/>
              </w:pBd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perscript"/>
                <w:lang w:val="en-US"/>
              </w:rPr>
              <w:t>b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Ordinal variable consist of "no invasion", "invading upper 2/3 of the vagina" and "invading lower 1/3 of the vagina".</w:t>
            </w:r>
          </w:p>
          <w:p w14:paraId="7B816008" w14:textId="77777777" w:rsidR="00D02A28" w:rsidRPr="00D8184B" w:rsidRDefault="00D02A28" w:rsidP="00D02A28">
            <w:pPr>
              <w:pBdr>
                <w:bottom w:val="single" w:sz="24" w:space="1" w:color="auto"/>
              </w:pBdr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eastAsia="Calibri" w:hAnsi="Times New Roman" w:cs="Times New Roman"/>
                <w:b/>
                <w:bCs/>
                <w:highlight w:val="yellow"/>
                <w:vertAlign w:val="superscript"/>
                <w:lang w:val="en-US"/>
              </w:rPr>
              <w:t xml:space="preserve">c </w:t>
            </w:r>
            <w:r w:rsidRPr="00D8184B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Missing data were handled by multiple imputation in order to perform multivariable analysis on all patients in the sample. Data on histologic grade was missing in 11% (19/179) of the patients. </w:t>
            </w:r>
          </w:p>
          <w:p w14:paraId="2D4DFB22" w14:textId="77777777" w:rsidR="00D02A28" w:rsidRPr="00D8184B" w:rsidRDefault="00D02A28" w:rsidP="00D02A28">
            <w:pPr>
              <w:pBdr>
                <w:bottom w:val="single" w:sz="24" w:space="1" w:color="auto"/>
              </w:pBd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d</w:t>
            </w:r>
            <w:r w:rsidRPr="00D8184B">
              <w:rPr>
                <w:rFonts w:ascii="Times New Roman" w:hAnsi="Times New Roman" w:cs="Times New Roman"/>
                <w:b/>
                <w:bCs/>
                <w:highlight w:val="yellow"/>
                <w:vertAlign w:val="superscript"/>
                <w:lang w:val="en-US"/>
              </w:rPr>
              <w:t xml:space="preserve"> 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The study cohort included only patients with MRI derived maximum tumor size ≥ 2 cm, consequently there were only FIGO stage ≥ 1B2 in the analysis in FIGO stage I.</w:t>
            </w:r>
          </w:p>
          <w:p w14:paraId="23A8144E" w14:textId="77777777" w:rsidR="00D02A28" w:rsidRPr="00D8184B" w:rsidRDefault="00D02A28" w:rsidP="00D02A28">
            <w:pPr>
              <w:pBdr>
                <w:bottom w:val="single" w:sz="24" w:space="1" w:color="auto"/>
              </w:pBdr>
              <w:spacing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8184B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e</w:t>
            </w:r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Myometrium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  <w:lang w:val="en-US"/>
              </w:rPr>
              <w:t>ADC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/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  <w:lang w:val="en-US"/>
              </w:rPr>
              <w:t>ADCmean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remained significant also after adjusting for MRI: maximum </w:t>
            </w:r>
            <w:proofErr w:type="spellStart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>tumor</w:t>
            </w:r>
            <w:r w:rsidRPr="00D8184B">
              <w:rPr>
                <w:rFonts w:ascii="Times New Roman" w:hAnsi="Times New Roman" w:cs="Times New Roman"/>
                <w:highlight w:val="yellow"/>
                <w:vertAlign w:val="subscript"/>
                <w:lang w:val="en-US"/>
              </w:rPr>
              <w:t>size</w:t>
            </w:r>
            <w:proofErr w:type="spellEnd"/>
            <w:r w:rsidRPr="00D8184B">
              <w:rPr>
                <w:rFonts w:ascii="Times New Roman" w:hAnsi="Times New Roman" w:cs="Times New Roman"/>
                <w:highlight w:val="yellow"/>
                <w:lang w:val="en-US"/>
              </w:rPr>
              <w:t xml:space="preserve"> in FIGO (2018) I, II and III (P=0.001, P=0.006 and P=0.004, respectively).</w:t>
            </w:r>
          </w:p>
        </w:tc>
      </w:tr>
    </w:tbl>
    <w:p w14:paraId="330A53FF" w14:textId="77777777" w:rsidR="0045287B" w:rsidRDefault="0045287B" w:rsidP="0045287B">
      <w:pPr>
        <w:rPr>
          <w:b/>
          <w:bCs/>
          <w:noProof/>
        </w:rPr>
      </w:pPr>
    </w:p>
    <w:p w14:paraId="62B93ACD" w14:textId="77777777" w:rsidR="0045287B" w:rsidRDefault="0045287B" w:rsidP="0045287B">
      <w:pPr>
        <w:rPr>
          <w:b/>
          <w:bCs/>
          <w:noProof/>
        </w:rPr>
        <w:sectPr w:rsidR="0045287B" w:rsidSect="0045287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Rutenettabelllys11"/>
        <w:tblpPr w:leftFromText="141" w:rightFromText="141" w:vertAnchor="page" w:horzAnchor="margin" w:tblpXSpec="center" w:tblpY="1329"/>
        <w:tblW w:w="788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19"/>
        <w:gridCol w:w="1411"/>
        <w:gridCol w:w="1356"/>
        <w:gridCol w:w="2197"/>
      </w:tblGrid>
      <w:tr w:rsidR="0045287B" w:rsidRPr="008275DA" w14:paraId="7E433B6A" w14:textId="77777777" w:rsidTr="00760185">
        <w:trPr>
          <w:trHeight w:val="515"/>
        </w:trPr>
        <w:tc>
          <w:tcPr>
            <w:tcW w:w="7883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711BB16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lastRenderedPageBreak/>
              <w:t xml:space="preserve">Suppl. table 7. Comparison of clinical and MRI staging variables in patients with high and low </w:t>
            </w:r>
            <w:proofErr w:type="spellStart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yometrium</w:t>
            </w:r>
            <w:r w:rsidRPr="00D20823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/</w:t>
            </w:r>
            <w:proofErr w:type="spellStart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r w:rsidRPr="00D20823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within FIGO(2018) stage I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 xml:space="preserve"> a)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 in cervical cancer </w:t>
            </w:r>
          </w:p>
        </w:tc>
      </w:tr>
      <w:tr w:rsidR="0045287B" w:rsidRPr="004E64B8" w14:paraId="361AF7BC" w14:textId="77777777" w:rsidTr="00760185">
        <w:trPr>
          <w:trHeight w:val="515"/>
        </w:trPr>
        <w:tc>
          <w:tcPr>
            <w:tcW w:w="291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4B5E98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riable</w:t>
            </w:r>
          </w:p>
        </w:tc>
        <w:tc>
          <w:tcPr>
            <w:tcW w:w="141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78EEA0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Low </w:t>
            </w:r>
            <w:proofErr w:type="spellStart"/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lue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b</w:t>
            </w:r>
            <w:proofErr w:type="spellEnd"/>
          </w:p>
          <w:p w14:paraId="5C6717E9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44)</w:t>
            </w:r>
          </w:p>
        </w:tc>
        <w:tc>
          <w:tcPr>
            <w:tcW w:w="135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7A0D30CA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High </w:t>
            </w:r>
            <w:proofErr w:type="spellStart"/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lue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b</w:t>
            </w:r>
            <w:proofErr w:type="spellEnd"/>
          </w:p>
          <w:p w14:paraId="6715ABD8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6)</w:t>
            </w:r>
          </w:p>
        </w:tc>
        <w:tc>
          <w:tcPr>
            <w:tcW w:w="219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456E5E0D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P</w:t>
            </w:r>
          </w:p>
        </w:tc>
      </w:tr>
      <w:tr w:rsidR="0045287B" w:rsidRPr="004E64B8" w14:paraId="2FE04CDD" w14:textId="77777777" w:rsidTr="00760185">
        <w:trPr>
          <w:trHeight w:val="248"/>
        </w:trPr>
        <w:tc>
          <w:tcPr>
            <w:tcW w:w="29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9EA710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Age (yrs.) 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7BDA65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61668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4652BA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</w:rPr>
              <w:t xml:space="preserve">0.25 </w:t>
            </w: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5287B" w:rsidRPr="004E64B8" w14:paraId="41E15FA7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4AF199F5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Median (IQR)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1AC3B3C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41 (36–5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7694C42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53 (41–5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D9F433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2903C2CB" w14:textId="77777777" w:rsidTr="00760185">
        <w:trPr>
          <w:trHeight w:val="169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E1F73FD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MRI: maximum </w:t>
            </w:r>
            <w:proofErr w:type="spellStart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proofErr w:type="spellEnd"/>
            <w:r w:rsidRPr="00D20823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size (cm)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7B1A773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571A80B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448697D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</w:rPr>
              <w:t>0.28</w:t>
            </w:r>
            <w:r w:rsidRPr="00D20823">
              <w:rPr>
                <w:rFonts w:ascii="Times New Roman" w:eastAsia="Calibri" w:hAnsi="Times New Roman" w:cs="Times New Roman"/>
                <w:b/>
                <w:bCs/>
                <w:highlight w:val="yellow"/>
              </w:rPr>
              <w:t xml:space="preserve"> </w:t>
            </w: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5287B" w:rsidRPr="004E64B8" w14:paraId="27A02D97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054AC2F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Median (IQR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B5E30A9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3.3 (2.6–3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77D95F8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2.7 (2.3–3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EF0503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535E34C5" w14:textId="77777777" w:rsidTr="00760185">
        <w:trPr>
          <w:trHeight w:val="25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4701CA1B" w14:textId="77777777" w:rsidR="0045287B" w:rsidRPr="00D20823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Primary </w:t>
            </w:r>
          </w:p>
          <w:p w14:paraId="2AB335E4" w14:textId="77777777" w:rsidR="0045287B" w:rsidRPr="00D20823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treatm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8273BA1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427541F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3D311CA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0.84</w:t>
            </w: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 xml:space="preserve"> d</w:t>
            </w:r>
          </w:p>
        </w:tc>
      </w:tr>
      <w:tr w:rsidR="0045287B" w:rsidRPr="004E64B8" w14:paraId="0E589410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601B40DB" w14:textId="77777777" w:rsidR="0045287B" w:rsidRPr="00D20823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onl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09402DA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3E314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1F425BE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74CBD852" w14:textId="77777777" w:rsidTr="00760185">
        <w:trPr>
          <w:trHeight w:val="409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734D977" w14:textId="77777777" w:rsidR="0045287B" w:rsidRPr="00D20823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and adjuvant treatm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187AF27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574E0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9581FE1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62BD8357" w14:textId="77777777" w:rsidTr="00760185">
        <w:trPr>
          <w:trHeight w:val="175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4B36BCF9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Primary radiotherapy with or without chemotherap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DFC679D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71FACA2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52E77FB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6AF039CA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B64926D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C520FB3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313764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26F0C9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4782699B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CE5F45E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Histologic subtyp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CDC88E6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7CB5B8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2544FB4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0.54</w:t>
            </w: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 xml:space="preserve"> d</w:t>
            </w:r>
          </w:p>
        </w:tc>
      </w:tr>
      <w:tr w:rsidR="0045287B" w:rsidRPr="004E64B8" w14:paraId="088E2142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11A4881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Adenocarcino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85C7DF8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F59455F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EC722C9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430F369D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4F9EA935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Squamous cell carcino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4CE33FE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5AD53AA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6F8A09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0F81F102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9AEF97B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8A5B25D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7B8429F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E0A76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</w:tr>
      <w:tr w:rsidR="0045287B" w:rsidRPr="004E64B8" w14:paraId="25B445D3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707991F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  <w:t>Histologic grade</w:t>
            </w:r>
            <w:r w:rsidRPr="00D20823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 (low/moderate </w:t>
            </w:r>
            <w:proofErr w:type="spellStart"/>
            <w:r w:rsidRPr="00D20823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>vs.high</w:t>
            </w:r>
            <w:proofErr w:type="spellEnd"/>
            <w:r w:rsidRPr="00D20823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) 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42, n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D20823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89E10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899351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DE56DDB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hAnsi="Times New Roman" w:cs="Times New Roman"/>
                <w:highlight w:val="yellow"/>
                <w:lang w:val="en-GB"/>
              </w:rPr>
              <w:t xml:space="preserve">0.51 </w:t>
            </w: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5287B" w:rsidRPr="004E64B8" w14:paraId="6A6526A8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FE76C46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Low/moderat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C316AE2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DE3572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DB52BFC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5FDFC5CA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588D924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Hig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DFF1950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E7AE6BC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BF27784" w14:textId="77777777" w:rsidR="0045287B" w:rsidRPr="00D20823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7926CB" w14:paraId="31238FAB" w14:textId="77777777" w:rsidTr="00760185">
        <w:trPr>
          <w:trHeight w:val="678"/>
        </w:trPr>
        <w:tc>
          <w:tcPr>
            <w:tcW w:w="7883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6B3B11F" w14:textId="77777777" w:rsidR="0045287B" w:rsidRPr="00D20823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D20823">
              <w:rPr>
                <w:sz w:val="22"/>
                <w:szCs w:val="22"/>
                <w:highlight w:val="yellow"/>
                <w:lang w:val="en-GB"/>
              </w:rPr>
              <w:t xml:space="preserve">ADC, Apparent diffusion coefficient; </w:t>
            </w:r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>FIGO, International Federation of Gynecology and Obstetrics; IQR,</w:t>
            </w:r>
            <w:r w:rsidRPr="00D20823">
              <w:rPr>
                <w:rStyle w:val="normaltextrun"/>
                <w:rFonts w:eastAsiaTheme="majorEastAsia"/>
                <w:color w:val="000000"/>
                <w:sz w:val="22"/>
                <w:szCs w:val="22"/>
                <w:highlight w:val="yellow"/>
                <w:lang w:val="en-US"/>
              </w:rPr>
              <w:t> inter-quartile range</w:t>
            </w:r>
            <w:r w:rsidRPr="00D20823"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  <w:t> </w:t>
            </w:r>
          </w:p>
          <w:p w14:paraId="569ECAD3" w14:textId="77777777" w:rsidR="0045287B" w:rsidRPr="00D20823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9635C7">
              <w:rPr>
                <w:rStyle w:val="normaltextrun"/>
                <w:rFonts w:eastAsiaTheme="majorEastAsia"/>
                <w:sz w:val="22"/>
                <w:szCs w:val="22"/>
                <w:highlight w:val="yellow"/>
                <w:vertAlign w:val="superscript"/>
                <w:lang w:val="en-US"/>
              </w:rPr>
              <w:t>a</w:t>
            </w:r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9635C7">
              <w:rPr>
                <w:sz w:val="22"/>
                <w:szCs w:val="22"/>
                <w:highlight w:val="yellow"/>
                <w:lang w:val="en-US"/>
              </w:rPr>
              <w:t>The study cohort included only patients with MRI derived maximum tumor size ≥ 2 cm, consequently there were only FIGO stage ≥ 1B2 in the analysis in FIGO stage I.</w:t>
            </w:r>
            <w:r w:rsidRPr="00D20823">
              <w:rPr>
                <w:sz w:val="22"/>
                <w:szCs w:val="22"/>
                <w:highlight w:val="yellow"/>
                <w:lang w:val="en-GB"/>
              </w:rPr>
              <w:t xml:space="preserve">. </w:t>
            </w:r>
          </w:p>
          <w:p w14:paraId="24D7F551" w14:textId="77777777" w:rsidR="0045287B" w:rsidRPr="00D20823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9635C7">
              <w:rPr>
                <w:rStyle w:val="normaltextrun"/>
                <w:rFonts w:eastAsiaTheme="majorEastAsia"/>
                <w:sz w:val="22"/>
                <w:szCs w:val="22"/>
                <w:highlight w:val="yellow"/>
                <w:vertAlign w:val="superscript"/>
                <w:lang w:val="en-US"/>
              </w:rPr>
              <w:t>b</w:t>
            </w:r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D20823">
              <w:rPr>
                <w:sz w:val="22"/>
                <w:szCs w:val="22"/>
                <w:highlight w:val="yellow"/>
                <w:lang w:val="en-GB"/>
              </w:rPr>
              <w:t xml:space="preserve">The optimal cut-offs for </w:t>
            </w:r>
            <w:proofErr w:type="spellStart"/>
            <w:r w:rsidRPr="00D20823">
              <w:rPr>
                <w:sz w:val="22"/>
                <w:szCs w:val="22"/>
                <w:highlight w:val="yellow"/>
                <w:lang w:val="en-GB"/>
              </w:rPr>
              <w:t>myometrium</w:t>
            </w:r>
            <w:r w:rsidRPr="00D20823">
              <w:rPr>
                <w:sz w:val="22"/>
                <w:szCs w:val="22"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D20823">
              <w:rPr>
                <w:sz w:val="22"/>
                <w:szCs w:val="22"/>
                <w:highlight w:val="yellow"/>
                <w:lang w:val="en-GB"/>
              </w:rPr>
              <w:t>/</w:t>
            </w:r>
            <w:proofErr w:type="spellStart"/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GB"/>
              </w:rPr>
              <w:t>tumor</w:t>
            </w:r>
            <w:r w:rsidRPr="00D20823">
              <w:rPr>
                <w:rStyle w:val="normaltextrun"/>
                <w:rFonts w:eastAsiaTheme="majorEastAsia"/>
                <w:sz w:val="22"/>
                <w:szCs w:val="22"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D20823">
              <w:rPr>
                <w:sz w:val="22"/>
                <w:szCs w:val="22"/>
                <w:highlight w:val="yellow"/>
                <w:lang w:val="en-GB"/>
              </w:rPr>
              <w:t xml:space="preserve"> for predicting 5-year disease-specific survival</w:t>
            </w:r>
            <w:r>
              <w:rPr>
                <w:sz w:val="22"/>
                <w:szCs w:val="22"/>
                <w:highlight w:val="yellow"/>
                <w:lang w:val="en-GB"/>
              </w:rPr>
              <w:t xml:space="preserve"> </w:t>
            </w:r>
            <w:r w:rsidRPr="00D20823">
              <w:rPr>
                <w:sz w:val="22"/>
                <w:szCs w:val="22"/>
                <w:highlight w:val="yellow"/>
                <w:lang w:val="en-GB"/>
              </w:rPr>
              <w:t xml:space="preserve">in FIGO I were 2.42 with values ≥ defining high risk and &lt; defining low risk. </w:t>
            </w:r>
          </w:p>
          <w:p w14:paraId="0BEAF726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</w:t>
            </w: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Mann</w:t>
            </w:r>
            <w:r w:rsidRPr="00D20823">
              <w:rPr>
                <w:rStyle w:val="normaltextrun"/>
                <w:rFonts w:ascii="Times New Roman" w:hAnsi="Times New Roman" w:cs="Times New Roman"/>
                <w:highlight w:val="yellow"/>
                <w:lang w:val="en-US"/>
              </w:rPr>
              <w:t>–</w:t>
            </w: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Whitney U test </w:t>
            </w:r>
          </w:p>
          <w:p w14:paraId="501834A9" w14:textId="77777777" w:rsidR="0045287B" w:rsidRPr="00D20823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20823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d</w:t>
            </w:r>
            <w:r w:rsidRPr="00D20823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Pearson`s chi-square test</w:t>
            </w:r>
          </w:p>
          <w:p w14:paraId="4BA918A7" w14:textId="77777777" w:rsidR="0045287B" w:rsidRPr="00D20823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3C4B5429" w14:textId="77777777" w:rsidR="0045287B" w:rsidRPr="007926CB" w:rsidRDefault="0045287B" w:rsidP="0045287B">
      <w:pPr>
        <w:rPr>
          <w:rFonts w:ascii="Times New Roman" w:hAnsi="Times New Roman" w:cs="Times New Roman"/>
        </w:rPr>
      </w:pPr>
    </w:p>
    <w:p w14:paraId="30E875D9" w14:textId="77777777" w:rsidR="0045287B" w:rsidRPr="007926CB" w:rsidRDefault="0045287B" w:rsidP="0045287B">
      <w:pPr>
        <w:rPr>
          <w:rFonts w:ascii="Times New Roman" w:hAnsi="Times New Roman" w:cs="Times New Roman"/>
        </w:rPr>
      </w:pPr>
    </w:p>
    <w:p w14:paraId="60FDCE36" w14:textId="77777777" w:rsidR="0045287B" w:rsidRPr="007926CB" w:rsidRDefault="0045287B" w:rsidP="0045287B">
      <w:pPr>
        <w:rPr>
          <w:rFonts w:ascii="Times New Roman" w:hAnsi="Times New Roman" w:cs="Times New Roman"/>
        </w:rPr>
      </w:pPr>
    </w:p>
    <w:p w14:paraId="03DCD94B" w14:textId="77777777" w:rsidR="0045287B" w:rsidRPr="007926CB" w:rsidRDefault="0045287B" w:rsidP="0045287B">
      <w:pPr>
        <w:rPr>
          <w:b/>
          <w:bCs/>
        </w:rPr>
      </w:pPr>
    </w:p>
    <w:p w14:paraId="4A88C665" w14:textId="77777777" w:rsidR="0045287B" w:rsidRPr="007926CB" w:rsidRDefault="0045287B" w:rsidP="0045287B">
      <w:pPr>
        <w:rPr>
          <w:rFonts w:ascii="Times New Roman" w:hAnsi="Times New Roman" w:cs="Times New Roman"/>
          <w:i/>
          <w:iCs/>
          <w:lang w:val="en-US"/>
        </w:rPr>
      </w:pPr>
    </w:p>
    <w:p w14:paraId="7C2FFAB6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57B21925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667B7230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28D87BCC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14120B37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1345091C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5A7B3FA0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4544CFC4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7BE36898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5E30799E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04B6798B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6761867C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23713DB5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4A59097E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54CDFE37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7D9E5CD8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3F5CB4A4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628AE040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04C9EDF1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51B9DF3C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62B5F2D6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7931E71C" w14:textId="77777777" w:rsidR="0045287B" w:rsidRPr="007926CB" w:rsidRDefault="0045287B" w:rsidP="0045287B">
      <w:pPr>
        <w:rPr>
          <w:rFonts w:ascii="Times New Roman" w:hAnsi="Times New Roman" w:cs="Times New Roman"/>
          <w:lang w:val="en-US"/>
        </w:rPr>
      </w:pPr>
    </w:p>
    <w:p w14:paraId="0A7C288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582C0A47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2C931EF6" w14:textId="77777777" w:rsidR="0045287B" w:rsidRPr="004E64B8" w:rsidRDefault="0045287B" w:rsidP="0045287B">
      <w:pPr>
        <w:rPr>
          <w:lang w:val="en-US"/>
        </w:rPr>
      </w:pPr>
    </w:p>
    <w:p w14:paraId="23177CB0" w14:textId="77777777" w:rsidR="0045287B" w:rsidRDefault="0045287B" w:rsidP="0045287B">
      <w:pPr>
        <w:rPr>
          <w:b/>
          <w:bCs/>
          <w:lang w:val="en-US"/>
        </w:rPr>
      </w:pPr>
    </w:p>
    <w:tbl>
      <w:tblPr>
        <w:tblStyle w:val="Rutenettabelllys11"/>
        <w:tblpPr w:leftFromText="141" w:rightFromText="141" w:vertAnchor="page" w:horzAnchor="margin" w:tblpXSpec="center" w:tblpY="1329"/>
        <w:tblW w:w="788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19"/>
        <w:gridCol w:w="1411"/>
        <w:gridCol w:w="1356"/>
        <w:gridCol w:w="2197"/>
      </w:tblGrid>
      <w:tr w:rsidR="0045287B" w:rsidRPr="00507425" w14:paraId="329A97F1" w14:textId="77777777" w:rsidTr="00760185">
        <w:trPr>
          <w:trHeight w:val="515"/>
        </w:trPr>
        <w:tc>
          <w:tcPr>
            <w:tcW w:w="7883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717440D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lastRenderedPageBreak/>
              <w:t xml:space="preserve">Suppl. table 8. Comparison of clinical and MRI staging variables in patients with high and low 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yometrium</w:t>
            </w: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/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within FIGO(2018) stage II</w:t>
            </w:r>
            <w:r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in cervical cancer </w:t>
            </w:r>
          </w:p>
        </w:tc>
      </w:tr>
      <w:tr w:rsidR="0045287B" w:rsidRPr="00507425" w14:paraId="0804C099" w14:textId="77777777" w:rsidTr="00760185">
        <w:trPr>
          <w:trHeight w:val="515"/>
        </w:trPr>
        <w:tc>
          <w:tcPr>
            <w:tcW w:w="291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C3BDA2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riable</w:t>
            </w:r>
          </w:p>
        </w:tc>
        <w:tc>
          <w:tcPr>
            <w:tcW w:w="141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4EDBD3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Low </w:t>
            </w:r>
            <w:proofErr w:type="spellStart"/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lue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a</w:t>
            </w:r>
            <w:proofErr w:type="spellEnd"/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)</w:t>
            </w:r>
          </w:p>
          <w:p w14:paraId="4353FDC0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4)</w:t>
            </w:r>
          </w:p>
        </w:tc>
        <w:tc>
          <w:tcPr>
            <w:tcW w:w="135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083A8F43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High </w:t>
            </w:r>
            <w:proofErr w:type="spellStart"/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lue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a</w:t>
            </w:r>
            <w:proofErr w:type="spellEnd"/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)</w:t>
            </w:r>
          </w:p>
          <w:p w14:paraId="4996AF04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5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)</w:t>
            </w:r>
          </w:p>
        </w:tc>
        <w:tc>
          <w:tcPr>
            <w:tcW w:w="219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34C516B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P</w:t>
            </w:r>
          </w:p>
        </w:tc>
      </w:tr>
      <w:tr w:rsidR="0045287B" w:rsidRPr="00507425" w14:paraId="3BE4F765" w14:textId="77777777" w:rsidTr="00760185">
        <w:trPr>
          <w:trHeight w:val="248"/>
        </w:trPr>
        <w:tc>
          <w:tcPr>
            <w:tcW w:w="29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5D72D1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Age (yrs.) 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0A8F7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2EDCB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D718F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</w:rPr>
              <w:t xml:space="preserve">0.67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</w:p>
        </w:tc>
      </w:tr>
      <w:tr w:rsidR="0045287B" w:rsidRPr="00507425" w14:paraId="22BBCD8C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59F3C4B7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Median (IQR)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7CE975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1 (36–5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B8FDB6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4 (40–5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8E1350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422105E9" w14:textId="77777777" w:rsidTr="00760185">
        <w:trPr>
          <w:trHeight w:val="169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9C9275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MRI: maximum 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size (cm)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4F6DFE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F8ED66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1B8304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</w:rPr>
              <w:t>0.25</w:t>
            </w:r>
            <w:r>
              <w:rPr>
                <w:rFonts w:ascii="Times New Roman" w:eastAsia="Calibri" w:hAnsi="Times New Roman" w:cs="Times New Roman"/>
                <w:b/>
                <w:bCs/>
                <w:highlight w:val="yellow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</w:p>
        </w:tc>
      </w:tr>
      <w:tr w:rsidR="0045287B" w:rsidRPr="00507425" w14:paraId="1284710A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7EC87B3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Median (IQR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81E9F8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.9 (4.4–5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9DA5B5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.4 (4.1–4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8EF61B6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47EBA5E6" w14:textId="77777777" w:rsidTr="00760185">
        <w:trPr>
          <w:trHeight w:val="81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DF1521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RI: parametrial infiltratio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DE724C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77BD4C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49E4C8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0.44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507425" w14:paraId="315E4E4B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64838E1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No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BBADEC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B01B71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BD8A5D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6FDF479D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9EE6765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A01407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D14017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388BD9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601894B1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63CB3D7B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RI: invasion vagin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70283C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68753C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0A68A6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507425" w14:paraId="507E405E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A0D2D22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n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6893B3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9B2240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21CA8A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06330AAD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678372F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highlight w:val="yellow"/>
                <w:lang w:val="en-GB"/>
              </w:rPr>
              <w:t>Upper two third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CE9C22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CAB90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28E70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469E12BE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6F2D453E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Lower</w:t>
            </w:r>
            <w:proofErr w:type="spellEnd"/>
            <w:r w:rsidRPr="00507425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thir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6C656C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1FC08D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EC76F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7C05FFD2" w14:textId="77777777" w:rsidTr="00760185">
        <w:trPr>
          <w:trHeight w:val="25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941D179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Primary </w:t>
            </w:r>
          </w:p>
          <w:p w14:paraId="2D0DEF9E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treatm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AAE400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9DA951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196AA0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.78</w:t>
            </w:r>
            <w:r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507425" w14:paraId="38541FC0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D34125B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onl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1B0D24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780920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A6E663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507425" w14:paraId="6D6A04FF" w14:textId="77777777" w:rsidTr="00760185">
        <w:trPr>
          <w:trHeight w:val="409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E52E571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and adjuvant treatm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D38C79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64EA84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29A884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027DFA7A" w14:textId="77777777" w:rsidTr="00760185">
        <w:trPr>
          <w:trHeight w:val="175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74E8D3F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Primary radiotherapy with or without chemotherap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B8D5ED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7D07D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CA3C9B6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507425" w14:paraId="06C0E44E" w14:textId="77777777" w:rsidTr="00760185">
        <w:trPr>
          <w:trHeight w:val="248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5FEC601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9FEEA3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6CD06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08483C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507425" w14:paraId="64FF3F3C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1034AD8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Histologic subtyp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65B176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F9CFF6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4FF662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.17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507425" w14:paraId="2BDEB5BC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F29C2CE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Adenocarcino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02322C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EFA83F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BA45F0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0152AE45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9EEC27E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quamous cell carcino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7A8236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863192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CC80AC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507425" w14:paraId="05A1DCB8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5BF43A19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365B14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F4F51E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104F11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</w:tr>
      <w:tr w:rsidR="0045287B" w:rsidRPr="00507425" w14:paraId="0C7508E6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D9D3EC2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  <w:t>Histologic grade</w:t>
            </w:r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 (low/moderate </w:t>
            </w:r>
            <w:proofErr w:type="spellStart"/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>vs.high</w:t>
            </w:r>
            <w:proofErr w:type="spellEnd"/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)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28, 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47D6FF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B3E431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EA148D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highlight w:val="yellow"/>
                <w:lang w:val="en-GB"/>
              </w:rPr>
              <w:t xml:space="preserve">0.08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507425" w14:paraId="3BA74130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0E32578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Low/moderat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5210BC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FCD274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C67F82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507425" w14:paraId="3C9F0D11" w14:textId="77777777" w:rsidTr="00760185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A7CACA0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Hig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BF735F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5DE154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3E328C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507425" w14:paraId="76D6CA18" w14:textId="77777777" w:rsidTr="00760185">
        <w:trPr>
          <w:trHeight w:val="678"/>
        </w:trPr>
        <w:tc>
          <w:tcPr>
            <w:tcW w:w="7883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CC50B4F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ADC, Apparent diffusion coefficient; </w:t>
            </w: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>FIGO, International Federation of Gynecology and Obstetrics; IQR,</w:t>
            </w:r>
            <w:r w:rsidRPr="00507425">
              <w:rPr>
                <w:rStyle w:val="normaltextrun"/>
                <w:rFonts w:eastAsiaTheme="majorEastAsia"/>
                <w:color w:val="000000"/>
                <w:sz w:val="22"/>
                <w:szCs w:val="22"/>
                <w:highlight w:val="yellow"/>
                <w:lang w:val="en-US"/>
              </w:rPr>
              <w:t> inter-quartile range</w:t>
            </w:r>
            <w:r w:rsidRPr="00507425"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  <w:t> </w:t>
            </w:r>
          </w:p>
          <w:p w14:paraId="6E4FB023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a) 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The optimal cut-offs for </w:t>
            </w:r>
            <w:proofErr w:type="spellStart"/>
            <w:r w:rsidRPr="00507425">
              <w:rPr>
                <w:sz w:val="22"/>
                <w:szCs w:val="22"/>
                <w:highlight w:val="yellow"/>
                <w:lang w:val="en-GB"/>
              </w:rPr>
              <w:t>myometrium</w:t>
            </w:r>
            <w:r w:rsidRPr="00507425">
              <w:rPr>
                <w:sz w:val="22"/>
                <w:szCs w:val="22"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507425">
              <w:rPr>
                <w:sz w:val="22"/>
                <w:szCs w:val="22"/>
                <w:highlight w:val="yellow"/>
                <w:lang w:val="en-GB"/>
              </w:rPr>
              <w:t>/</w:t>
            </w:r>
            <w:proofErr w:type="spellStart"/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GB"/>
              </w:rPr>
              <w:t>tumor</w:t>
            </w: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 for predicting 5-year</w:t>
            </w:r>
            <w:r>
              <w:rPr>
                <w:sz w:val="22"/>
                <w:szCs w:val="22"/>
                <w:highlight w:val="yellow"/>
                <w:lang w:val="en-GB"/>
              </w:rPr>
              <w:t xml:space="preserve"> disease-specific survival 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in FIGO I were 2.38 with values ≥ defining high risk and &lt; defining low risk. </w:t>
            </w:r>
          </w:p>
          <w:p w14:paraId="022511C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Mann</w:t>
            </w:r>
            <w:r w:rsidRPr="00507425">
              <w:rPr>
                <w:rStyle w:val="normaltextrun"/>
                <w:rFonts w:ascii="Times New Roman" w:hAnsi="Times New Roman" w:cs="Times New Roman"/>
                <w:highlight w:val="yellow"/>
                <w:lang w:val="en-US"/>
              </w:rPr>
              <w:t>–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Whitney U test </w:t>
            </w:r>
          </w:p>
          <w:p w14:paraId="63279180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Pearson`s chi-square test</w:t>
            </w:r>
          </w:p>
          <w:p w14:paraId="0005BAAA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2913FFB8" w14:textId="77777777" w:rsidR="0045287B" w:rsidRDefault="0045287B" w:rsidP="0045287B">
      <w:pPr>
        <w:rPr>
          <w:b/>
          <w:bCs/>
          <w:lang w:val="en-US"/>
        </w:rPr>
      </w:pPr>
    </w:p>
    <w:p w14:paraId="7F4606FD" w14:textId="77777777" w:rsidR="0045287B" w:rsidRDefault="0045287B" w:rsidP="0045287B">
      <w:pPr>
        <w:rPr>
          <w:b/>
          <w:bCs/>
          <w:lang w:val="en-US"/>
        </w:rPr>
      </w:pPr>
    </w:p>
    <w:p w14:paraId="3C870D40" w14:textId="77777777" w:rsidR="0045287B" w:rsidRDefault="0045287B" w:rsidP="0045287B">
      <w:pPr>
        <w:rPr>
          <w:b/>
          <w:bCs/>
          <w:lang w:val="en-US"/>
        </w:rPr>
      </w:pPr>
    </w:p>
    <w:p w14:paraId="2414151C" w14:textId="77777777" w:rsidR="0045287B" w:rsidRDefault="0045287B" w:rsidP="0045287B">
      <w:pPr>
        <w:rPr>
          <w:b/>
          <w:bCs/>
          <w:lang w:val="en-US"/>
        </w:rPr>
      </w:pPr>
    </w:p>
    <w:p w14:paraId="317AAA3D" w14:textId="77777777" w:rsidR="0045287B" w:rsidRDefault="0045287B" w:rsidP="0045287B">
      <w:pPr>
        <w:rPr>
          <w:b/>
          <w:bCs/>
        </w:rPr>
      </w:pPr>
    </w:p>
    <w:p w14:paraId="49E1C28C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74F14D46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82E5D27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55B8A291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2741891E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183601B8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AEC9DB3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126ABC2A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23C14C89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49A1DCDD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1A2F3D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43721623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0AC8270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3B8E7ACF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40A184F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725388F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09BAEFCF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38E9DF5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714E9DF6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700EDE06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05688F88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175717E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033D5F1A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64761BEB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2219FE69" w14:textId="77777777" w:rsidR="0045287B" w:rsidRPr="008D3C8D" w:rsidRDefault="0045287B" w:rsidP="0045287B">
      <w:pPr>
        <w:rPr>
          <w:rFonts w:ascii="Times New Roman" w:hAnsi="Times New Roman" w:cs="Times New Roman"/>
          <w:lang w:val="en-US"/>
        </w:rPr>
      </w:pPr>
    </w:p>
    <w:p w14:paraId="5A41CC2C" w14:textId="77777777" w:rsidR="0045287B" w:rsidRDefault="0045287B" w:rsidP="0045287B">
      <w:pPr>
        <w:rPr>
          <w:rFonts w:ascii="Times New Roman" w:hAnsi="Times New Roman" w:cs="Times New Roman"/>
        </w:rPr>
      </w:pPr>
    </w:p>
    <w:tbl>
      <w:tblPr>
        <w:tblStyle w:val="Rutenettabelllys11"/>
        <w:tblpPr w:leftFromText="141" w:rightFromText="141" w:vertAnchor="page" w:horzAnchor="page" w:tblpX="1609" w:tblpY="755"/>
        <w:tblW w:w="816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24"/>
        <w:gridCol w:w="1462"/>
        <w:gridCol w:w="1405"/>
        <w:gridCol w:w="2276"/>
      </w:tblGrid>
      <w:tr w:rsidR="0045287B" w:rsidRPr="00AB6DD1" w14:paraId="7BEE0ACD" w14:textId="77777777" w:rsidTr="00760185">
        <w:trPr>
          <w:trHeight w:val="518"/>
        </w:trPr>
        <w:tc>
          <w:tcPr>
            <w:tcW w:w="8167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9429F82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lastRenderedPageBreak/>
              <w:t xml:space="preserve">Suppl. table 9. Comparison of clinical and MRI staging variables in patients with high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a)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 and low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perscript"/>
                <w:lang w:val="en-US"/>
              </w:rPr>
              <w:t>a)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 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yometrium</w:t>
            </w: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/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within FIGO (2018) stage III in cervical cancer </w:t>
            </w:r>
          </w:p>
        </w:tc>
      </w:tr>
      <w:tr w:rsidR="0045287B" w:rsidRPr="004E64B8" w14:paraId="2BE240E5" w14:textId="77777777" w:rsidTr="00760185">
        <w:trPr>
          <w:trHeight w:val="518"/>
        </w:trPr>
        <w:tc>
          <w:tcPr>
            <w:tcW w:w="302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214CBC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Variable</w:t>
            </w:r>
          </w:p>
        </w:tc>
        <w:tc>
          <w:tcPr>
            <w:tcW w:w="146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89C8A5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Low value</w:t>
            </w:r>
          </w:p>
          <w:p w14:paraId="1EE367FE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)</w:t>
            </w:r>
          </w:p>
        </w:tc>
        <w:tc>
          <w:tcPr>
            <w:tcW w:w="140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5192D1B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High value</w:t>
            </w:r>
          </w:p>
          <w:p w14:paraId="01E41045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)</w:t>
            </w:r>
          </w:p>
        </w:tc>
        <w:tc>
          <w:tcPr>
            <w:tcW w:w="22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550E80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P</w:t>
            </w:r>
          </w:p>
        </w:tc>
      </w:tr>
      <w:tr w:rsidR="0045287B" w:rsidRPr="004E64B8" w14:paraId="4DF9B1E7" w14:textId="77777777" w:rsidTr="00760185">
        <w:trPr>
          <w:trHeight w:val="250"/>
        </w:trPr>
        <w:tc>
          <w:tcPr>
            <w:tcW w:w="30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E04E5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Age (yrs.) 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29F51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AD120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9951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</w:rPr>
              <w:t>0.</w:t>
            </w:r>
            <w:r>
              <w:rPr>
                <w:rFonts w:ascii="Times New Roman" w:eastAsia="Calibri" w:hAnsi="Times New Roman" w:cs="Times New Roman"/>
                <w:highlight w:val="yellow"/>
              </w:rPr>
              <w:t>92</w:t>
            </w:r>
            <w:r w:rsidRPr="00507425">
              <w:rPr>
                <w:rFonts w:ascii="Times New Roman" w:eastAsia="Calibri" w:hAnsi="Times New Roman" w:cs="Times New Roman"/>
                <w:highlight w:val="yellow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</w:p>
        </w:tc>
      </w:tr>
      <w:tr w:rsidR="0045287B" w:rsidRPr="004E64B8" w14:paraId="564D4148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F2AD23E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Median (IQR)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D080D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0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7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9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1ECB7A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49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(39–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9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14EC7A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1D9B20B7" w14:textId="77777777" w:rsidTr="00760185">
        <w:trPr>
          <w:trHeight w:val="17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CCE402B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MRI: maximum 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tumor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size (cm)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80A9B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5FC4B5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AE4263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</w:rPr>
              <w:t>0.0</w:t>
            </w:r>
            <w:r>
              <w:rPr>
                <w:rFonts w:ascii="Times New Roman" w:eastAsia="Calibri" w:hAnsi="Times New Roman" w:cs="Times New Roman"/>
                <w:highlight w:val="yellow"/>
              </w:rPr>
              <w:t xml:space="preserve">7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</w:p>
        </w:tc>
      </w:tr>
      <w:tr w:rsidR="0045287B" w:rsidRPr="004E64B8" w14:paraId="5DDF3440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342D562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Median (IQR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0106B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5.2 (4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7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–6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06A71F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6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4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8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6.8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EA2FD6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1B84F746" w14:textId="77777777" w:rsidTr="00760185">
        <w:trPr>
          <w:trHeight w:val="81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6E45610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RI: parametrial infiltratio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0C6835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AA9B78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BF1EFA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.0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4E64B8" w14:paraId="188ACB09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70F0515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No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642C97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B39094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6265B56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1968A7C2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F9BD51D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84B7FE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3763D2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A1597A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37F4F03C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EF88422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MRI: invasion vagi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EF1F13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2BF447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EB2445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4E64B8" w14:paraId="4CDB95AD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AB108D6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no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4ACC7D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37A811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DB7BD0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5A159EDF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F09E96A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highlight w:val="yellow"/>
                <w:lang w:val="en-GB"/>
              </w:rPr>
              <w:t>Upper two third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A4C39A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94BE98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04B76B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58D7346B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A7CB5CB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Lower</w:t>
            </w:r>
            <w:proofErr w:type="spellEnd"/>
            <w:r w:rsidRPr="00507425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507425">
              <w:rPr>
                <w:rFonts w:ascii="Times New Roman" w:hAnsi="Times New Roman" w:cs="Times New Roman"/>
                <w:highlight w:val="yellow"/>
              </w:rPr>
              <w:t>third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D56EBF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AA8081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B4A9F89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45BC8EAF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302CB0E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MRI: Enlarged </w:t>
            </w:r>
            <w:proofErr w:type="spellStart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lymphnodes</w:t>
            </w:r>
            <w:proofErr w:type="spellEnd"/>
            <w:r w:rsidRPr="0050742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 (&gt;1 cm),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D34BE4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B74ED6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FC578E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.00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4E64B8" w14:paraId="02DA2903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DBABC11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FCDD8F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709D1F4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EC83D0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6468A7FA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664080C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695716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E2D54D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C1D203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00E736D5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E011A28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Primary </w:t>
            </w:r>
          </w:p>
          <w:p w14:paraId="2B553F6F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treatment</w:t>
            </w:r>
          </w:p>
          <w:p w14:paraId="006F4312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76CB06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FB929D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D8776D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3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 xml:space="preserve"> c</w:t>
            </w:r>
          </w:p>
        </w:tc>
      </w:tr>
      <w:tr w:rsidR="0045287B" w:rsidRPr="004E64B8" w14:paraId="4C732E2E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12F2E52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onl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A10C85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0E1D08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20888C0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1C15DB3A" w14:textId="77777777" w:rsidTr="00760185">
        <w:trPr>
          <w:trHeight w:val="41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9BF6676" w14:textId="77777777" w:rsidR="0045287B" w:rsidRPr="00507425" w:rsidRDefault="0045287B" w:rsidP="00760185">
            <w:pPr>
              <w:jc w:val="both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urgery and adjuvant treatmen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ECAAF3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0B0654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0A2A83F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58C3492B" w14:textId="77777777" w:rsidTr="00760185">
        <w:trPr>
          <w:trHeight w:val="17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D87F10A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Primary radiotherapy with or without chemotherap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336C7D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79E467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E01DE8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0E50EE4E" w14:textId="77777777" w:rsidTr="00760185">
        <w:trPr>
          <w:trHeight w:val="25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6DAEC55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7A9606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7E536DA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F760956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31B34F26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1D2D371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 xml:space="preserve">Histologic subtyp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0067D3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3FEF87B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78F5B6D" w14:textId="582C078F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60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4E64B8" w14:paraId="735B4AFA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6F02385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Adenocarcinom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58F806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D3ED10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DE4F36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430BE570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058435F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Squamous cell carcinom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51D5261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0EE15E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8CBF1E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</w:tr>
      <w:tr w:rsidR="0045287B" w:rsidRPr="004E64B8" w14:paraId="107E6D16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A6DCE48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Othe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18F7CC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8B25887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0CFAE70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</w:tr>
      <w:tr w:rsidR="0045287B" w:rsidRPr="004E64B8" w14:paraId="684F9C0E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D2BA188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US"/>
              </w:rPr>
              <w:t>Histologic grade</w:t>
            </w:r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 (low/moderate </w:t>
            </w:r>
            <w:proofErr w:type="spellStart"/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>vs.high</w:t>
            </w:r>
            <w:proofErr w:type="spellEnd"/>
            <w:r w:rsidRPr="00507425">
              <w:rPr>
                <w:rFonts w:ascii="Times New Roman" w:eastAsia="Calibri" w:hAnsi="Times New Roman" w:cs="Times New Roman"/>
                <w:b/>
                <w:bCs/>
                <w:highlight w:val="yellow"/>
                <w:lang w:val="en-GB"/>
              </w:rPr>
              <w:t xml:space="preserve">) 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(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1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26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, n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vertAlign w:val="subscript"/>
                <w:lang w:val="en-US"/>
              </w:rPr>
              <w:t>2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30</w:t>
            </w:r>
            <w:r w:rsidRPr="00507425"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DE0D59D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56FE7DC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11EDEA2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0.18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</w:t>
            </w: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</w:p>
        </w:tc>
      </w:tr>
      <w:tr w:rsidR="0045287B" w:rsidRPr="004E64B8" w14:paraId="17242D41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122AF8F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Low/moderat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AB5DF0F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E3B21A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D880B3E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4E64B8" w14:paraId="555A551F" w14:textId="77777777" w:rsidTr="00760185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1E8E77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>Hig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F047355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8C95913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Calibri" w:hAnsi="Times New Roman" w:cs="Times New Roman"/>
                <w:highlight w:val="yellow"/>
                <w:lang w:val="en-US"/>
              </w:rPr>
              <w:t>9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F6AF588" w14:textId="77777777" w:rsidR="0045287B" w:rsidRPr="00507425" w:rsidRDefault="0045287B" w:rsidP="00760185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</w:p>
        </w:tc>
      </w:tr>
      <w:tr w:rsidR="0045287B" w:rsidRPr="00AB6DD1" w14:paraId="723A4DAD" w14:textId="77777777" w:rsidTr="00760185">
        <w:trPr>
          <w:trHeight w:val="683"/>
        </w:trPr>
        <w:tc>
          <w:tcPr>
            <w:tcW w:w="8167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58063A0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000000"/>
                <w:sz w:val="22"/>
                <w:szCs w:val="22"/>
                <w:highlight w:val="yellow"/>
                <w:lang w:val="en-US"/>
              </w:rPr>
            </w:pP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ADC, Apparent diffusion coefficient; </w:t>
            </w: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>FIGO, International Federation of Gynecology and Obstetrics; IQR,</w:t>
            </w:r>
            <w:r w:rsidRPr="00507425">
              <w:rPr>
                <w:rStyle w:val="normaltextrun"/>
                <w:rFonts w:eastAsiaTheme="majorEastAsia"/>
                <w:color w:val="000000"/>
                <w:sz w:val="22"/>
                <w:szCs w:val="22"/>
                <w:highlight w:val="yellow"/>
                <w:lang w:val="en-US"/>
              </w:rPr>
              <w:t> inter-quartile range</w:t>
            </w:r>
          </w:p>
          <w:p w14:paraId="297AB10A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/>
                <w:sz w:val="22"/>
                <w:szCs w:val="22"/>
                <w:highlight w:val="yellow"/>
                <w:lang w:val="en-GB"/>
              </w:rPr>
            </w:pP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US"/>
              </w:rPr>
              <w:t xml:space="preserve">a) 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The optimal cut-offs for </w:t>
            </w:r>
            <w:proofErr w:type="spellStart"/>
            <w:r w:rsidRPr="00507425">
              <w:rPr>
                <w:sz w:val="22"/>
                <w:szCs w:val="22"/>
                <w:highlight w:val="yellow"/>
                <w:lang w:val="en-GB"/>
              </w:rPr>
              <w:t>myometrium</w:t>
            </w:r>
            <w:r w:rsidRPr="00507425">
              <w:rPr>
                <w:sz w:val="22"/>
                <w:szCs w:val="22"/>
                <w:highlight w:val="yellow"/>
                <w:vertAlign w:val="subscript"/>
                <w:lang w:val="en-GB"/>
              </w:rPr>
              <w:t>ADC</w:t>
            </w:r>
            <w:proofErr w:type="spellEnd"/>
            <w:r w:rsidRPr="00507425">
              <w:rPr>
                <w:sz w:val="22"/>
                <w:szCs w:val="22"/>
                <w:highlight w:val="yellow"/>
                <w:lang w:val="en-GB"/>
              </w:rPr>
              <w:t>/</w:t>
            </w:r>
            <w:proofErr w:type="spellStart"/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lang w:val="en-GB"/>
              </w:rPr>
              <w:t>tumor</w:t>
            </w:r>
            <w:r w:rsidRPr="00507425">
              <w:rPr>
                <w:rStyle w:val="normaltextrun"/>
                <w:rFonts w:eastAsiaTheme="majorEastAsia"/>
                <w:sz w:val="22"/>
                <w:szCs w:val="22"/>
                <w:highlight w:val="yellow"/>
                <w:vertAlign w:val="subscript"/>
                <w:lang w:val="en-GB"/>
              </w:rPr>
              <w:t>ADCmean</w:t>
            </w:r>
            <w:proofErr w:type="spellEnd"/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 for predicting 5-year </w:t>
            </w:r>
            <w:r>
              <w:rPr>
                <w:sz w:val="22"/>
                <w:szCs w:val="22"/>
                <w:highlight w:val="yellow"/>
                <w:lang w:val="en-GB"/>
              </w:rPr>
              <w:t>disease-specific survival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 in FIGO III were </w:t>
            </w:r>
            <w:r>
              <w:rPr>
                <w:sz w:val="22"/>
                <w:szCs w:val="22"/>
                <w:highlight w:val="yellow"/>
                <w:lang w:val="en-GB"/>
              </w:rPr>
              <w:t>1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>.</w:t>
            </w:r>
            <w:r>
              <w:rPr>
                <w:sz w:val="22"/>
                <w:szCs w:val="22"/>
                <w:highlight w:val="yellow"/>
                <w:lang w:val="en-GB"/>
              </w:rPr>
              <w:t>87</w:t>
            </w:r>
            <w:r w:rsidRPr="00507425">
              <w:rPr>
                <w:sz w:val="22"/>
                <w:szCs w:val="22"/>
                <w:highlight w:val="yellow"/>
                <w:lang w:val="en-GB"/>
              </w:rPr>
              <w:t xml:space="preserve"> with values ≥ defining high risk and &lt; defining low risk. </w:t>
            </w:r>
          </w:p>
          <w:p w14:paraId="62E6A426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b)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Mann</w:t>
            </w:r>
            <w:r w:rsidRPr="00507425">
              <w:rPr>
                <w:rStyle w:val="normaltextrun"/>
                <w:rFonts w:ascii="Times New Roman" w:hAnsi="Times New Roman" w:cs="Times New Roman"/>
                <w:highlight w:val="yellow"/>
                <w:lang w:val="en-US"/>
              </w:rPr>
              <w:t>–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Whitney U test </w:t>
            </w:r>
          </w:p>
          <w:p w14:paraId="453425A3" w14:textId="77777777" w:rsidR="0045287B" w:rsidRPr="00507425" w:rsidRDefault="0045287B" w:rsidP="00760185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507425">
              <w:rPr>
                <w:rFonts w:ascii="Times New Roman" w:eastAsia="Calibri" w:hAnsi="Times New Roman" w:cs="Times New Roman"/>
                <w:highlight w:val="yellow"/>
                <w:vertAlign w:val="superscript"/>
                <w:lang w:val="en-US"/>
              </w:rPr>
              <w:t>c)</w:t>
            </w:r>
            <w:r w:rsidRPr="00507425">
              <w:rPr>
                <w:rFonts w:ascii="Times New Roman" w:eastAsia="Calibri" w:hAnsi="Times New Roman" w:cs="Times New Roman"/>
                <w:highlight w:val="yellow"/>
                <w:lang w:val="en-US"/>
              </w:rPr>
              <w:t xml:space="preserve"> Pearson`s chi-square test</w:t>
            </w:r>
          </w:p>
          <w:p w14:paraId="7C94C444" w14:textId="77777777" w:rsidR="0045287B" w:rsidRPr="00507425" w:rsidRDefault="0045287B" w:rsidP="0076018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41C2D21F" w14:textId="77777777" w:rsidR="0045287B" w:rsidRDefault="0045287B" w:rsidP="0045287B">
      <w:pPr>
        <w:rPr>
          <w:rFonts w:ascii="Times New Roman" w:hAnsi="Times New Roman" w:cs="Times New Roman"/>
        </w:rPr>
      </w:pPr>
    </w:p>
    <w:p w14:paraId="6A03B4DE" w14:textId="77777777" w:rsidR="0045287B" w:rsidRDefault="0045287B" w:rsidP="0045287B">
      <w:pPr>
        <w:rPr>
          <w:rFonts w:cstheme="minorHAnsi"/>
          <w:sz w:val="20"/>
          <w:szCs w:val="20"/>
        </w:rPr>
      </w:pPr>
    </w:p>
    <w:p w14:paraId="2B3E9F09" w14:textId="77777777" w:rsidR="0045287B" w:rsidRDefault="0045287B"/>
    <w:sectPr w:rsidR="00452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681379"/>
    <w:multiLevelType w:val="hybridMultilevel"/>
    <w:tmpl w:val="4532E6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40EA3"/>
    <w:multiLevelType w:val="hybridMultilevel"/>
    <w:tmpl w:val="8EBEAFAC"/>
    <w:lvl w:ilvl="0" w:tplc="E3BAE374">
      <w:start w:val="1"/>
      <w:numFmt w:val="lowerLetter"/>
      <w:lvlText w:val="%1)"/>
      <w:lvlJc w:val="left"/>
      <w:pPr>
        <w:ind w:left="720" w:hanging="360"/>
      </w:pPr>
      <w:rPr>
        <w:rFonts w:ascii="Georgia" w:hAnsi="Georgia" w:cstheme="minorBidi" w:hint="default"/>
        <w:b w:val="0"/>
        <w:color w:val="2E2E2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64B87"/>
    <w:multiLevelType w:val="hybridMultilevel"/>
    <w:tmpl w:val="833C3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539DC"/>
    <w:multiLevelType w:val="multilevel"/>
    <w:tmpl w:val="EA4CF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455840"/>
    <w:multiLevelType w:val="hybridMultilevel"/>
    <w:tmpl w:val="C9D21D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40DC2"/>
    <w:multiLevelType w:val="hybridMultilevel"/>
    <w:tmpl w:val="F46C6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84CB4"/>
    <w:multiLevelType w:val="hybridMultilevel"/>
    <w:tmpl w:val="000E5F7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F62230"/>
    <w:multiLevelType w:val="hybridMultilevel"/>
    <w:tmpl w:val="8A14C596"/>
    <w:lvl w:ilvl="0" w:tplc="8E3AF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DC86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3C21C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C88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49E1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44AB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9C9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102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0AB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EE31F6F"/>
    <w:multiLevelType w:val="hybridMultilevel"/>
    <w:tmpl w:val="F41A40FA"/>
    <w:lvl w:ilvl="0" w:tplc="580A06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8C68E8"/>
    <w:multiLevelType w:val="hybridMultilevel"/>
    <w:tmpl w:val="B9E4E90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BE3837"/>
    <w:multiLevelType w:val="multilevel"/>
    <w:tmpl w:val="8BFEF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3C82EE2"/>
    <w:multiLevelType w:val="hybridMultilevel"/>
    <w:tmpl w:val="CBF2AC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3E4603"/>
    <w:multiLevelType w:val="hybridMultilevel"/>
    <w:tmpl w:val="97FAD2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F65FC3"/>
    <w:multiLevelType w:val="hybridMultilevel"/>
    <w:tmpl w:val="78A61C42"/>
    <w:lvl w:ilvl="0" w:tplc="628E5BA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792C73"/>
    <w:multiLevelType w:val="hybridMultilevel"/>
    <w:tmpl w:val="78A61C4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538210">
    <w:abstractNumId w:val="9"/>
  </w:num>
  <w:num w:numId="2" w16cid:durableId="45228667">
    <w:abstractNumId w:val="11"/>
  </w:num>
  <w:num w:numId="3" w16cid:durableId="22295863">
    <w:abstractNumId w:val="1"/>
  </w:num>
  <w:num w:numId="4" w16cid:durableId="1288316395">
    <w:abstractNumId w:val="10"/>
  </w:num>
  <w:num w:numId="5" w16cid:durableId="1506437420">
    <w:abstractNumId w:val="13"/>
  </w:num>
  <w:num w:numId="6" w16cid:durableId="2030981670">
    <w:abstractNumId w:val="14"/>
  </w:num>
  <w:num w:numId="7" w16cid:durableId="1222785435">
    <w:abstractNumId w:val="8"/>
  </w:num>
  <w:num w:numId="8" w16cid:durableId="618292822">
    <w:abstractNumId w:val="12"/>
  </w:num>
  <w:num w:numId="9" w16cid:durableId="926115032">
    <w:abstractNumId w:val="0"/>
  </w:num>
  <w:num w:numId="10" w16cid:durableId="1866014024">
    <w:abstractNumId w:val="6"/>
  </w:num>
  <w:num w:numId="11" w16cid:durableId="1121998954">
    <w:abstractNumId w:val="5"/>
  </w:num>
  <w:num w:numId="12" w16cid:durableId="122428179">
    <w:abstractNumId w:val="7"/>
  </w:num>
  <w:num w:numId="13" w16cid:durableId="38555133">
    <w:abstractNumId w:val="4"/>
  </w:num>
  <w:num w:numId="14" w16cid:durableId="1882012841">
    <w:abstractNumId w:val="3"/>
  </w:num>
  <w:num w:numId="15" w16cid:durableId="18008745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1MTcyMTAwtjAxMzZR0lEKTi0uzszPAykwqgUAu0gtUywAAAA="/>
  </w:docVars>
  <w:rsids>
    <w:rsidRoot w:val="0045287B"/>
    <w:rsid w:val="001E7CCD"/>
    <w:rsid w:val="0045287B"/>
    <w:rsid w:val="007C12CE"/>
    <w:rsid w:val="00D02A28"/>
    <w:rsid w:val="00D3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2DDEA"/>
  <w15:chartTrackingRefBased/>
  <w15:docId w15:val="{77C6C48C-55BB-4715-A059-C015CCCD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87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2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2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2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87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45287B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5287B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5287B"/>
  </w:style>
  <w:style w:type="paragraph" w:customStyle="1" w:styleId="paragraph">
    <w:name w:val="paragraph"/>
    <w:basedOn w:val="Normal"/>
    <w:rsid w:val="0045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5287B"/>
  </w:style>
  <w:style w:type="character" w:customStyle="1" w:styleId="contextualspellingandgrammarerror">
    <w:name w:val="contextualspellingandgrammarerror"/>
    <w:basedOn w:val="DefaultParagraphFont"/>
    <w:rsid w:val="0045287B"/>
  </w:style>
  <w:style w:type="character" w:customStyle="1" w:styleId="eop">
    <w:name w:val="eop"/>
    <w:basedOn w:val="DefaultParagraphFont"/>
    <w:rsid w:val="0045287B"/>
  </w:style>
  <w:style w:type="character" w:customStyle="1" w:styleId="spellingerror">
    <w:name w:val="spellingerror"/>
    <w:basedOn w:val="DefaultParagraphFont"/>
    <w:rsid w:val="0045287B"/>
  </w:style>
  <w:style w:type="paragraph" w:styleId="Bibliography">
    <w:name w:val="Bibliography"/>
    <w:basedOn w:val="Normal"/>
    <w:next w:val="Normal"/>
    <w:uiPriority w:val="37"/>
    <w:unhideWhenUsed/>
    <w:rsid w:val="0045287B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52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87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87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5287B"/>
    <w:pPr>
      <w:spacing w:after="0" w:line="240" w:lineRule="auto"/>
    </w:pPr>
    <w:rPr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28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287B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7B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87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87B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28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287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5287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5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5287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5287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5287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5287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5287B"/>
    <w:rPr>
      <w:color w:val="605E5C"/>
      <w:shd w:val="clear" w:color="auto" w:fill="E1DFDD"/>
    </w:rPr>
  </w:style>
  <w:style w:type="character" w:customStyle="1" w:styleId="m-3300629795048604832normaltextrun">
    <w:name w:val="m_-3300629795048604832normaltextrun"/>
    <w:basedOn w:val="DefaultParagraphFont"/>
    <w:rsid w:val="0045287B"/>
  </w:style>
  <w:style w:type="character" w:customStyle="1" w:styleId="m-3300629795048604832spellingerror">
    <w:name w:val="m_-3300629795048604832spellingerror"/>
    <w:basedOn w:val="DefaultParagraphFont"/>
    <w:rsid w:val="0045287B"/>
  </w:style>
  <w:style w:type="character" w:customStyle="1" w:styleId="cf01">
    <w:name w:val="cf01"/>
    <w:basedOn w:val="DefaultParagraphFont"/>
    <w:rsid w:val="0045287B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table" w:customStyle="1" w:styleId="rad">
    <w:name w:val="rad"/>
    <w:basedOn w:val="TableNormal"/>
    <w:uiPriority w:val="99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StyleRowBandSize w:val="1"/>
    </w:tblPr>
    <w:tcPr>
      <w:shd w:val="clear" w:color="auto" w:fill="83CAEB" w:themeFill="accent1" w:themeFillTint="66"/>
    </w:tcPr>
  </w:style>
  <w:style w:type="table" w:styleId="ListTable1Light-Accent5">
    <w:name w:val="List Table 1 Light Accent 5"/>
    <w:basedOn w:val="TableNormal"/>
    <w:uiPriority w:val="46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Rutenettabelllys1">
    <w:name w:val="Rutenettabell lys1"/>
    <w:basedOn w:val="TableNormal"/>
    <w:uiPriority w:val="40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5">
    <w:name w:val="List Table 6 Colorful Accent 5"/>
    <w:basedOn w:val="TableNormal"/>
    <w:uiPriority w:val="51"/>
    <w:rsid w:val="0045287B"/>
    <w:pPr>
      <w:spacing w:after="0" w:line="240" w:lineRule="auto"/>
    </w:pPr>
    <w:rPr>
      <w:color w:val="77206D" w:themeColor="accent5" w:themeShade="BF"/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287B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45287B"/>
  </w:style>
  <w:style w:type="character" w:styleId="Emphasis">
    <w:name w:val="Emphasis"/>
    <w:basedOn w:val="DefaultParagraphFont"/>
    <w:uiPriority w:val="20"/>
    <w:qFormat/>
    <w:rsid w:val="0045287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5287B"/>
    <w:rPr>
      <w:color w:val="808080"/>
    </w:rPr>
  </w:style>
  <w:style w:type="table" w:customStyle="1" w:styleId="Rutenettabelllys11">
    <w:name w:val="Rutenettabell lys11"/>
    <w:basedOn w:val="TableNormal"/>
    <w:uiPriority w:val="40"/>
    <w:rsid w:val="0045287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trong">
    <w:name w:val="Strong"/>
    <w:basedOn w:val="DefaultParagraphFont"/>
    <w:uiPriority w:val="22"/>
    <w:qFormat/>
    <w:rsid w:val="0045287B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45287B"/>
    <w:rPr>
      <w:rFonts w:ascii="Courier New" w:eastAsia="Times New Roman" w:hAnsi="Courier New" w:cs="Courier New"/>
      <w:sz w:val="20"/>
      <w:szCs w:val="20"/>
    </w:rPr>
  </w:style>
  <w:style w:type="paragraph" w:customStyle="1" w:styleId="p">
    <w:name w:val="p"/>
    <w:basedOn w:val="Normal"/>
    <w:rsid w:val="0045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20</Words>
  <Characters>13794</Characters>
  <Application>Microsoft Office Word</Application>
  <DocSecurity>0</DocSecurity>
  <Lines>114</Lines>
  <Paragraphs>32</Paragraphs>
  <ScaleCrop>false</ScaleCrop>
  <Company/>
  <LinksUpToDate>false</LinksUpToDate>
  <CharactersWithSpaces>1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ål Lura</dc:creator>
  <cp:keywords/>
  <dc:description/>
  <cp:lastModifiedBy>Njål Lura</cp:lastModifiedBy>
  <cp:revision>3</cp:revision>
  <dcterms:created xsi:type="dcterms:W3CDTF">2024-05-30T12:53:00Z</dcterms:created>
  <dcterms:modified xsi:type="dcterms:W3CDTF">2024-06-03T08:16:00Z</dcterms:modified>
</cp:coreProperties>
</file>